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5BF62" w14:textId="2E15BDF4" w:rsidR="00553BF9" w:rsidRPr="00E153A0" w:rsidRDefault="009E0B05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E153A0">
        <w:rPr>
          <w:rFonts w:ascii="Times New Roman" w:hAnsi="Times New Roman" w:cs="Times New Roman"/>
          <w:lang w:val="en-GB"/>
        </w:rPr>
        <w:t xml:space="preserve">Nest signature changes </w:t>
      </w:r>
      <w:r>
        <w:rPr>
          <w:rFonts w:ascii="Times New Roman" w:hAnsi="Times New Roman" w:cs="Times New Roman"/>
          <w:lang w:val="en-GB"/>
        </w:rPr>
        <w:t>throughout</w:t>
      </w:r>
      <w:r w:rsidRPr="00E153A0">
        <w:rPr>
          <w:rFonts w:ascii="Times New Roman" w:hAnsi="Times New Roman" w:cs="Times New Roman"/>
          <w:lang w:val="en-GB"/>
        </w:rPr>
        <w:t xml:space="preserve"> colony cycle and </w:t>
      </w:r>
      <w:r>
        <w:rPr>
          <w:rFonts w:ascii="Times New Roman" w:hAnsi="Times New Roman" w:cs="Times New Roman"/>
          <w:lang w:val="en-GB"/>
        </w:rPr>
        <w:t xml:space="preserve">after </w:t>
      </w:r>
      <w:r w:rsidRPr="00E153A0">
        <w:rPr>
          <w:rFonts w:ascii="Times New Roman" w:hAnsi="Times New Roman" w:cs="Times New Roman"/>
          <w:lang w:val="en-GB"/>
        </w:rPr>
        <w:t>social parasite</w:t>
      </w:r>
      <w:r>
        <w:rPr>
          <w:rFonts w:ascii="Times New Roman" w:hAnsi="Times New Roman" w:cs="Times New Roman"/>
          <w:lang w:val="en-GB"/>
        </w:rPr>
        <w:t xml:space="preserve"> invasion</w:t>
      </w:r>
      <w:r w:rsidR="00FD7BE8">
        <w:rPr>
          <w:rFonts w:ascii="Times New Roman" w:hAnsi="Times New Roman" w:cs="Times New Roman"/>
          <w:lang w:val="en-GB"/>
        </w:rPr>
        <w:t xml:space="preserve"> </w:t>
      </w:r>
      <w:r w:rsidRPr="00E153A0">
        <w:rPr>
          <w:rFonts w:ascii="Times New Roman" w:hAnsi="Times New Roman" w:cs="Times New Roman"/>
          <w:lang w:val="en-GB"/>
        </w:rPr>
        <w:t>in social wasp</w:t>
      </w:r>
      <w:r>
        <w:rPr>
          <w:rFonts w:ascii="Times New Roman" w:hAnsi="Times New Roman" w:cs="Times New Roman"/>
          <w:lang w:val="en-GB"/>
        </w:rPr>
        <w:t>s</w:t>
      </w:r>
    </w:p>
    <w:p w14:paraId="3C3BCF98" w14:textId="77777777" w:rsidR="00265A9A" w:rsidRPr="00E153A0" w:rsidRDefault="00265A9A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p w14:paraId="5D97CE83" w14:textId="508B4FD9" w:rsidR="00265A9A" w:rsidRPr="00E153A0" w:rsidRDefault="00361423" w:rsidP="003733B3">
      <w:pPr>
        <w:spacing w:line="276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E153A0">
        <w:rPr>
          <w:rFonts w:ascii="Times New Roman" w:hAnsi="Times New Roman" w:cs="Times New Roman"/>
          <w:lang w:val="en-GB"/>
        </w:rPr>
        <w:t>Marta Elia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proofErr w:type="gramStart"/>
      <w:r w:rsidRPr="00E153A0">
        <w:rPr>
          <w:rFonts w:ascii="Times New Roman" w:hAnsi="Times New Roman" w:cs="Times New Roman"/>
          <w:vertAlign w:val="superscript"/>
          <w:lang w:val="en-GB"/>
        </w:rPr>
        <w:t>,2</w:t>
      </w:r>
      <w:proofErr w:type="gramEnd"/>
      <w:r w:rsidRPr="00E153A0">
        <w:rPr>
          <w:rFonts w:ascii="Times New Roman" w:hAnsi="Times New Roman" w:cs="Times New Roman"/>
          <w:vertAlign w:val="superscript"/>
          <w:lang w:val="en-GB"/>
        </w:rPr>
        <w:t>*</w:t>
      </w:r>
      <w:r w:rsidRPr="00E153A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153A0">
        <w:rPr>
          <w:rFonts w:ascii="Times New Roman" w:hAnsi="Times New Roman" w:cs="Times New Roman"/>
          <w:lang w:val="en-GB"/>
        </w:rPr>
        <w:t>Giuliano</w:t>
      </w:r>
      <w:proofErr w:type="spellEnd"/>
      <w:r w:rsidRPr="00E153A0">
        <w:rPr>
          <w:rFonts w:ascii="Times New Roman" w:hAnsi="Times New Roman" w:cs="Times New Roman"/>
          <w:lang w:val="en-GB"/>
        </w:rPr>
        <w:t xml:space="preserve"> Blancato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lang w:val="en-GB"/>
        </w:rPr>
        <w:t>, Laura Picchi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lang w:val="en-GB"/>
        </w:rPr>
        <w:t>, Christophe Lucas</w:t>
      </w:r>
      <w:r w:rsidRPr="00E153A0">
        <w:rPr>
          <w:rFonts w:ascii="Times New Roman" w:hAnsi="Times New Roman" w:cs="Times New Roman"/>
          <w:vertAlign w:val="superscript"/>
          <w:lang w:val="en-GB"/>
        </w:rPr>
        <w:t>2</w:t>
      </w:r>
      <w:r w:rsidRPr="00E153A0">
        <w:rPr>
          <w:rFonts w:ascii="Times New Roman" w:hAnsi="Times New Roman" w:cs="Times New Roman"/>
          <w:lang w:val="en-GB"/>
        </w:rPr>
        <w:t>, Anne-Geneviève Bagnères</w:t>
      </w:r>
      <w:r w:rsidRPr="00E153A0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DF13B3">
        <w:rPr>
          <w:rFonts w:ascii="Times New Roman" w:hAnsi="Times New Roman" w:cs="Times New Roman"/>
          <w:vertAlign w:val="superscript"/>
          <w:lang w:val="en-GB"/>
        </w:rPr>
        <w:t>¶</w:t>
      </w:r>
      <w:r w:rsidRPr="00E153A0">
        <w:rPr>
          <w:rFonts w:ascii="Times New Roman" w:hAnsi="Times New Roman" w:cs="Times New Roman"/>
          <w:lang w:val="en-GB"/>
        </w:rPr>
        <w:t xml:space="preserve"> , Maria Cristina Lorenzi</w:t>
      </w:r>
      <w:r w:rsidRPr="00E153A0">
        <w:rPr>
          <w:rFonts w:ascii="Times New Roman" w:hAnsi="Times New Roman" w:cs="Times New Roman"/>
          <w:vertAlign w:val="superscript"/>
          <w:lang w:val="en-GB"/>
        </w:rPr>
        <w:t>1</w:t>
      </w:r>
      <w:r w:rsidR="00265A9A" w:rsidRPr="00E153A0">
        <w:rPr>
          <w:rFonts w:ascii="Times New Roman" w:hAnsi="Times New Roman" w:cs="Times New Roman"/>
          <w:vertAlign w:val="superscript"/>
          <w:lang w:val="en-GB"/>
        </w:rPr>
        <w:t>,3</w:t>
      </w:r>
      <w:r w:rsidR="005C454B" w:rsidRPr="00E153A0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DF13B3" w:rsidRPr="00DF13B3">
        <w:rPr>
          <w:rFonts w:ascii="Times New Roman" w:hAnsi="Times New Roman" w:cs="Times New Roman"/>
          <w:vertAlign w:val="superscript"/>
          <w:lang w:val="en-GB"/>
        </w:rPr>
        <w:t>¶</w:t>
      </w:r>
    </w:p>
    <w:p w14:paraId="23DA5EB1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</w:p>
    <w:p w14:paraId="0B6F83BF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i/>
          <w:lang w:val="en-GB"/>
        </w:rPr>
      </w:pPr>
      <w:r w:rsidRPr="00E153A0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E153A0">
        <w:rPr>
          <w:rFonts w:ascii="Times New Roman" w:hAnsi="Times New Roman" w:cs="Times New Roman"/>
          <w:i/>
          <w:lang w:val="en-GB"/>
        </w:rPr>
        <w:t xml:space="preserve">Department of Life Sciences and Systems Biology, University of Turin, via </w:t>
      </w:r>
      <w:proofErr w:type="spellStart"/>
      <w:r w:rsidRPr="00E153A0">
        <w:rPr>
          <w:rFonts w:ascii="Times New Roman" w:hAnsi="Times New Roman" w:cs="Times New Roman"/>
          <w:i/>
          <w:lang w:val="en-GB"/>
        </w:rPr>
        <w:t>Accademia</w:t>
      </w:r>
      <w:proofErr w:type="spellEnd"/>
      <w:r w:rsidRPr="00E153A0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153A0">
        <w:rPr>
          <w:rFonts w:ascii="Times New Roman" w:hAnsi="Times New Roman" w:cs="Times New Roman"/>
          <w:i/>
          <w:lang w:val="en-GB"/>
        </w:rPr>
        <w:t>Albertina</w:t>
      </w:r>
      <w:proofErr w:type="spellEnd"/>
      <w:r w:rsidRPr="00E153A0">
        <w:rPr>
          <w:rFonts w:ascii="Times New Roman" w:hAnsi="Times New Roman" w:cs="Times New Roman"/>
          <w:i/>
          <w:lang w:val="en-GB"/>
        </w:rPr>
        <w:t xml:space="preserve"> 13, 10123 Torino, Italy</w:t>
      </w:r>
    </w:p>
    <w:p w14:paraId="501DE8E3" w14:textId="77777777" w:rsidR="0000103A" w:rsidRPr="00E153A0" w:rsidRDefault="00147AF7" w:rsidP="003733B3">
      <w:pPr>
        <w:spacing w:line="276" w:lineRule="auto"/>
        <w:jc w:val="center"/>
        <w:rPr>
          <w:rFonts w:ascii="Times New Roman" w:hAnsi="Times New Roman" w:cs="Times New Roman"/>
          <w:i/>
          <w:lang w:val="fr-FR"/>
        </w:rPr>
      </w:pPr>
      <w:r w:rsidRPr="00E153A0">
        <w:rPr>
          <w:rFonts w:ascii="Times New Roman" w:hAnsi="Times New Roman" w:cs="Times New Roman"/>
          <w:i/>
          <w:vertAlign w:val="superscript"/>
          <w:lang w:val="fr-FR"/>
        </w:rPr>
        <w:t>2</w:t>
      </w:r>
      <w:r w:rsidR="0000103A" w:rsidRPr="00E153A0">
        <w:rPr>
          <w:rFonts w:ascii="Times New Roman" w:hAnsi="Times New Roman" w:cs="Times New Roman"/>
          <w:i/>
          <w:lang w:val="fr-FR"/>
        </w:rPr>
        <w:t xml:space="preserve">I.R.B.I. – UMR </w:t>
      </w:r>
      <w:r w:rsidRPr="00E153A0">
        <w:rPr>
          <w:rFonts w:ascii="Times New Roman" w:hAnsi="Times New Roman" w:cs="Times New Roman"/>
          <w:i/>
          <w:lang w:val="fr-FR"/>
        </w:rPr>
        <w:t>726 1CNRS</w:t>
      </w:r>
      <w:r w:rsidR="0000103A" w:rsidRPr="00E153A0">
        <w:rPr>
          <w:rFonts w:ascii="Times New Roman" w:hAnsi="Times New Roman" w:cs="Times New Roman"/>
          <w:i/>
          <w:lang w:val="fr-FR"/>
        </w:rPr>
        <w:t xml:space="preserve"> – Université de Tour</w:t>
      </w:r>
      <w:r w:rsidRPr="00E153A0">
        <w:rPr>
          <w:rFonts w:ascii="Times New Roman" w:hAnsi="Times New Roman" w:cs="Times New Roman"/>
          <w:i/>
          <w:lang w:val="fr-FR"/>
        </w:rPr>
        <w:t xml:space="preserve">s, Faculté des Sciences, Parc </w:t>
      </w:r>
      <w:proofErr w:type="spellStart"/>
      <w:r w:rsidRPr="00E153A0">
        <w:rPr>
          <w:rFonts w:ascii="Times New Roman" w:hAnsi="Times New Roman" w:cs="Times New Roman"/>
          <w:i/>
          <w:lang w:val="fr-FR"/>
        </w:rPr>
        <w:t>Grandmont</w:t>
      </w:r>
      <w:proofErr w:type="spellEnd"/>
      <w:r w:rsidR="0000103A" w:rsidRPr="00E153A0">
        <w:rPr>
          <w:rFonts w:ascii="Times New Roman" w:hAnsi="Times New Roman" w:cs="Times New Roman"/>
          <w:i/>
          <w:lang w:val="fr-FR"/>
        </w:rPr>
        <w:t>, 37200 Tours, France</w:t>
      </w:r>
    </w:p>
    <w:p w14:paraId="267C36A4" w14:textId="77777777" w:rsidR="0000103A" w:rsidRPr="00E153A0" w:rsidRDefault="0000103A" w:rsidP="003733B3">
      <w:pPr>
        <w:spacing w:line="276" w:lineRule="auto"/>
        <w:jc w:val="center"/>
        <w:rPr>
          <w:rFonts w:ascii="Times New Roman" w:hAnsi="Times New Roman" w:cs="Times New Roman"/>
          <w:i/>
          <w:lang w:val="fr-FR"/>
        </w:rPr>
      </w:pPr>
      <w:r w:rsidRPr="00E153A0">
        <w:rPr>
          <w:rFonts w:ascii="Times New Roman" w:hAnsi="Times New Roman" w:cs="Times New Roman"/>
          <w:i/>
          <w:vertAlign w:val="superscript"/>
          <w:lang w:val="fr-FR"/>
        </w:rPr>
        <w:t>3</w:t>
      </w:r>
      <w:r w:rsidRPr="00E153A0">
        <w:rPr>
          <w:rFonts w:ascii="Times New Roman" w:hAnsi="Times New Roman" w:cs="Times New Roman"/>
          <w:i/>
          <w:lang w:val="fr-FR"/>
        </w:rPr>
        <w:t>LEEC-Laboratoire d'Ethologie Expérimentale et Comparée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Université Paris 13, Sorbonne Paris Cité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99 avenue J.-B. Clément</w:t>
      </w:r>
      <w:r w:rsidR="004F25E2" w:rsidRPr="00E153A0">
        <w:rPr>
          <w:rFonts w:ascii="Times New Roman" w:hAnsi="Times New Roman" w:cs="Times New Roman"/>
          <w:i/>
          <w:lang w:val="fr-FR"/>
        </w:rPr>
        <w:t>,</w:t>
      </w:r>
      <w:r w:rsidRPr="00E153A0">
        <w:rPr>
          <w:rFonts w:ascii="Times New Roman" w:hAnsi="Times New Roman" w:cs="Times New Roman"/>
          <w:i/>
          <w:lang w:val="fr-FR"/>
        </w:rPr>
        <w:t xml:space="preserve"> 93430 Villetaneuse, France</w:t>
      </w:r>
    </w:p>
    <w:p w14:paraId="0648F3D2" w14:textId="77777777" w:rsidR="0000103A" w:rsidRPr="00E153A0" w:rsidRDefault="00B22FE9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E153A0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E153A0">
        <w:rPr>
          <w:rFonts w:ascii="Times New Roman" w:hAnsi="Times New Roman" w:cs="Times New Roman"/>
          <w:lang w:val="en-GB"/>
        </w:rPr>
        <w:t>marta.elia@outlook.com</w:t>
      </w:r>
      <w:proofErr w:type="gramEnd"/>
    </w:p>
    <w:p w14:paraId="37BE6248" w14:textId="46E1B3DB" w:rsidR="005C454B" w:rsidRPr="00E153A0" w:rsidRDefault="00DF13B3" w:rsidP="003733B3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DF13B3">
        <w:rPr>
          <w:rFonts w:ascii="Times New Roman" w:hAnsi="Times New Roman" w:cs="Times New Roman"/>
          <w:vertAlign w:val="superscript"/>
          <w:lang w:val="en-GB"/>
        </w:rPr>
        <w:t>¶</w:t>
      </w:r>
      <w:r w:rsidR="005C454B" w:rsidRPr="00E153A0">
        <w:rPr>
          <w:rFonts w:ascii="Times New Roman" w:hAnsi="Times New Roman" w:cs="Times New Roman"/>
          <w:sz w:val="32"/>
          <w:vertAlign w:val="superscript"/>
          <w:lang w:val="en-GB"/>
        </w:rPr>
        <w:t xml:space="preserve"> </w:t>
      </w:r>
      <w:proofErr w:type="gramStart"/>
      <w:r w:rsidRPr="00DF13B3">
        <w:rPr>
          <w:rFonts w:ascii="Times New Roman" w:hAnsi="Times New Roman" w:cs="Times New Roman"/>
          <w:lang w:val="en-GB"/>
        </w:rPr>
        <w:t>These</w:t>
      </w:r>
      <w:proofErr w:type="gramEnd"/>
      <w:r w:rsidRPr="00DF13B3">
        <w:rPr>
          <w:rFonts w:ascii="Times New Roman" w:hAnsi="Times New Roman" w:cs="Times New Roman"/>
          <w:lang w:val="en-GB"/>
        </w:rPr>
        <w:t xml:space="preserve"> authors contributed equally to this work</w:t>
      </w:r>
    </w:p>
    <w:p w14:paraId="1DCD3754" w14:textId="77777777" w:rsidR="0057440C" w:rsidRPr="00E153A0" w:rsidRDefault="0057440C" w:rsidP="003733B3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</w:p>
    <w:p w14:paraId="0C57EA4B" w14:textId="77777777" w:rsidR="00C524E1" w:rsidRDefault="00C524E1" w:rsidP="00CA0F98">
      <w:pPr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55CEC7" wp14:editId="08536FBA">
            <wp:extent cx="6116320" cy="2504060"/>
            <wp:effectExtent l="0" t="0" r="5080" b="1079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 CHC nest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5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2BE6" w14:textId="271F7888" w:rsidR="00D74704" w:rsidRPr="00A1018B" w:rsidRDefault="00C524E1" w:rsidP="00A1018B">
      <w:pPr>
        <w:pStyle w:val="Didascalia"/>
        <w:jc w:val="center"/>
        <w:rPr>
          <w:b w:val="0"/>
          <w:color w:val="auto"/>
        </w:rPr>
      </w:pPr>
      <w:r>
        <w:rPr>
          <w:color w:val="auto"/>
        </w:rPr>
        <w:t>Figure</w:t>
      </w:r>
      <w:r w:rsidRPr="00C524E1">
        <w:rPr>
          <w:color w:val="auto"/>
        </w:rPr>
        <w:t xml:space="preserve"> </w:t>
      </w:r>
      <w:r w:rsidR="00A8500C">
        <w:rPr>
          <w:color w:val="auto"/>
        </w:rPr>
        <w:t>S</w:t>
      </w:r>
      <w:bookmarkStart w:id="0" w:name="_GoBack"/>
      <w:bookmarkEnd w:id="0"/>
      <w:r w:rsidRPr="00C524E1">
        <w:rPr>
          <w:color w:val="auto"/>
        </w:rPr>
        <w:fldChar w:fldCharType="begin"/>
      </w:r>
      <w:r w:rsidRPr="00C524E1">
        <w:rPr>
          <w:color w:val="auto"/>
        </w:rPr>
        <w:instrText xml:space="preserve"> SEQ Figura \* ARABIC </w:instrText>
      </w:r>
      <w:r w:rsidRPr="00C524E1">
        <w:rPr>
          <w:color w:val="auto"/>
        </w:rPr>
        <w:fldChar w:fldCharType="separate"/>
      </w:r>
      <w:r w:rsidR="00D74704">
        <w:rPr>
          <w:noProof/>
          <w:color w:val="auto"/>
        </w:rPr>
        <w:t>1</w:t>
      </w:r>
      <w:r w:rsidRPr="00C524E1">
        <w:rPr>
          <w:color w:val="auto"/>
        </w:rPr>
        <w:fldChar w:fldCharType="end"/>
      </w:r>
      <w:r>
        <w:rPr>
          <w:color w:val="auto"/>
        </w:rPr>
        <w:t xml:space="preserve">: </w:t>
      </w:r>
      <w:r w:rsidR="00767C8A" w:rsidRPr="00767C8A">
        <w:rPr>
          <w:b w:val="0"/>
          <w:color w:val="auto"/>
        </w:rPr>
        <w:t xml:space="preserve">The </w:t>
      </w:r>
      <w:proofErr w:type="spellStart"/>
      <w:r w:rsidR="00767C8A" w:rsidRPr="00767C8A">
        <w:rPr>
          <w:b w:val="0"/>
          <w:color w:val="auto"/>
        </w:rPr>
        <w:t>chemical</w:t>
      </w:r>
      <w:proofErr w:type="spellEnd"/>
      <w:r w:rsidR="00767C8A" w:rsidRPr="00767C8A">
        <w:rPr>
          <w:b w:val="0"/>
          <w:color w:val="auto"/>
        </w:rPr>
        <w:t xml:space="preserve"> </w:t>
      </w:r>
      <w:proofErr w:type="spellStart"/>
      <w:r w:rsidR="00767C8A" w:rsidRPr="00767C8A">
        <w:rPr>
          <w:b w:val="0"/>
          <w:color w:val="auto"/>
        </w:rPr>
        <w:t>signature</w:t>
      </w:r>
      <w:proofErr w:type="spellEnd"/>
      <w:r w:rsidR="00767C8A" w:rsidRPr="00767C8A">
        <w:rPr>
          <w:b w:val="0"/>
          <w:color w:val="auto"/>
        </w:rPr>
        <w:t xml:space="preserve"> of </w:t>
      </w:r>
      <w:proofErr w:type="spellStart"/>
      <w:r w:rsidR="00767C8A" w:rsidRPr="00767C8A">
        <w:rPr>
          <w:b w:val="0"/>
          <w:color w:val="auto"/>
        </w:rPr>
        <w:t>nests</w:t>
      </w:r>
      <w:proofErr w:type="spellEnd"/>
      <w:r w:rsidR="00767C8A" w:rsidRPr="00767C8A">
        <w:rPr>
          <w:b w:val="0"/>
          <w:color w:val="auto"/>
        </w:rPr>
        <w:t xml:space="preserve"> of </w:t>
      </w:r>
      <w:r w:rsidR="00767C8A" w:rsidRPr="00767C8A">
        <w:rPr>
          <w:b w:val="0"/>
          <w:i/>
          <w:color w:val="auto"/>
        </w:rPr>
        <w:t xml:space="preserve">P. </w:t>
      </w:r>
      <w:proofErr w:type="spellStart"/>
      <w:r w:rsidR="00767C8A" w:rsidRPr="00767C8A">
        <w:rPr>
          <w:b w:val="0"/>
          <w:i/>
          <w:color w:val="auto"/>
        </w:rPr>
        <w:t>biglumis</w:t>
      </w:r>
      <w:proofErr w:type="spellEnd"/>
      <w:r w:rsidR="00767C8A" w:rsidRPr="00767C8A">
        <w:rPr>
          <w:b w:val="0"/>
          <w:color w:val="auto"/>
        </w:rPr>
        <w:t xml:space="preserve"> </w:t>
      </w:r>
      <w:proofErr w:type="spellStart"/>
      <w:r w:rsidR="00767C8A" w:rsidRPr="00767C8A">
        <w:rPr>
          <w:b w:val="0"/>
          <w:color w:val="auto"/>
        </w:rPr>
        <w:t>parasitised</w:t>
      </w:r>
      <w:proofErr w:type="spellEnd"/>
      <w:r w:rsidR="00767C8A" w:rsidRPr="00767C8A">
        <w:rPr>
          <w:b w:val="0"/>
          <w:color w:val="auto"/>
        </w:rPr>
        <w:t xml:space="preserve"> by </w:t>
      </w:r>
      <w:proofErr w:type="gramStart"/>
      <w:r w:rsidR="00767C8A" w:rsidRPr="00767C8A">
        <w:rPr>
          <w:b w:val="0"/>
          <w:color w:val="auto"/>
        </w:rPr>
        <w:t xml:space="preserve">the social </w:t>
      </w:r>
      <w:proofErr w:type="spellStart"/>
      <w:r w:rsidR="00767C8A" w:rsidRPr="00767C8A">
        <w:rPr>
          <w:b w:val="0"/>
          <w:color w:val="auto"/>
        </w:rPr>
        <w:t>parasite</w:t>
      </w:r>
      <w:proofErr w:type="spellEnd"/>
      <w:r w:rsidR="00767C8A" w:rsidRPr="00767C8A">
        <w:rPr>
          <w:b w:val="0"/>
          <w:color w:val="auto"/>
        </w:rPr>
        <w:t xml:space="preserve"> </w:t>
      </w:r>
      <w:r w:rsidR="00767C8A" w:rsidRPr="00767C8A">
        <w:rPr>
          <w:b w:val="0"/>
          <w:i/>
          <w:color w:val="auto"/>
        </w:rPr>
        <w:t xml:space="preserve">P. </w:t>
      </w:r>
      <w:proofErr w:type="spellStart"/>
      <w:r w:rsidR="00767C8A" w:rsidRPr="00767C8A">
        <w:rPr>
          <w:b w:val="0"/>
          <w:i/>
          <w:color w:val="auto"/>
        </w:rPr>
        <w:t>atrimandibularis</w:t>
      </w:r>
      <w:proofErr w:type="spellEnd"/>
      <w:proofErr w:type="gramEnd"/>
      <w:r w:rsidR="00767C8A" w:rsidRPr="00767C8A">
        <w:rPr>
          <w:b w:val="0"/>
          <w:color w:val="auto"/>
        </w:rPr>
        <w:t xml:space="preserve"> or </w:t>
      </w:r>
      <w:proofErr w:type="spellStart"/>
      <w:r w:rsidR="00767C8A" w:rsidRPr="00767C8A">
        <w:rPr>
          <w:b w:val="0"/>
          <w:color w:val="auto"/>
        </w:rPr>
        <w:t>unparasitized</w:t>
      </w:r>
      <w:proofErr w:type="spellEnd"/>
      <w:r w:rsidR="00767C8A" w:rsidRPr="00767C8A">
        <w:rPr>
          <w:b w:val="0"/>
          <w:color w:val="auto"/>
        </w:rPr>
        <w:t xml:space="preserve"> (</w:t>
      </w:r>
      <w:proofErr w:type="spellStart"/>
      <w:r w:rsidR="00767C8A" w:rsidRPr="00767C8A">
        <w:rPr>
          <w:b w:val="0"/>
          <w:color w:val="auto"/>
        </w:rPr>
        <w:t>mean</w:t>
      </w:r>
      <w:proofErr w:type="spellEnd"/>
      <w:r w:rsidR="00767C8A" w:rsidRPr="00767C8A">
        <w:rPr>
          <w:b w:val="0"/>
          <w:color w:val="auto"/>
        </w:rPr>
        <w:t xml:space="preserve"> </w:t>
      </w:r>
      <w:proofErr w:type="spellStart"/>
      <w:r w:rsidR="00767C8A" w:rsidRPr="00767C8A">
        <w:rPr>
          <w:b w:val="0"/>
          <w:color w:val="auto"/>
        </w:rPr>
        <w:t>values</w:t>
      </w:r>
      <w:proofErr w:type="spellEnd"/>
      <w:r w:rsidR="00767C8A" w:rsidRPr="00767C8A">
        <w:rPr>
          <w:b w:val="0"/>
          <w:color w:val="auto"/>
        </w:rPr>
        <w:t xml:space="preserve"> +- </w:t>
      </w:r>
      <w:proofErr w:type="spellStart"/>
      <w:r w:rsidR="00767C8A" w:rsidRPr="00767C8A">
        <w:rPr>
          <w:b w:val="0"/>
          <w:color w:val="auto"/>
        </w:rPr>
        <w:t>s.e.obtained</w:t>
      </w:r>
      <w:proofErr w:type="spellEnd"/>
      <w:r w:rsidR="00767C8A" w:rsidRPr="00767C8A">
        <w:rPr>
          <w:b w:val="0"/>
          <w:color w:val="auto"/>
        </w:rPr>
        <w:t xml:space="preserve"> by </w:t>
      </w:r>
      <w:proofErr w:type="spellStart"/>
      <w:r w:rsidR="00767C8A" w:rsidRPr="00767C8A">
        <w:rPr>
          <w:b w:val="0"/>
          <w:color w:val="auto"/>
        </w:rPr>
        <w:t>pooling</w:t>
      </w:r>
      <w:proofErr w:type="spellEnd"/>
      <w:r w:rsidR="00767C8A" w:rsidRPr="00767C8A">
        <w:rPr>
          <w:b w:val="0"/>
          <w:color w:val="auto"/>
        </w:rPr>
        <w:t xml:space="preserve"> data </w:t>
      </w:r>
      <w:proofErr w:type="spellStart"/>
      <w:r w:rsidR="00767C8A" w:rsidRPr="00767C8A">
        <w:rPr>
          <w:b w:val="0"/>
          <w:color w:val="auto"/>
        </w:rPr>
        <w:t>acr</w:t>
      </w:r>
      <w:r w:rsidR="00767C8A">
        <w:rPr>
          <w:b w:val="0"/>
          <w:color w:val="auto"/>
        </w:rPr>
        <w:t>oss</w:t>
      </w:r>
      <w:proofErr w:type="spellEnd"/>
      <w:r w:rsidR="00767C8A">
        <w:rPr>
          <w:b w:val="0"/>
          <w:color w:val="auto"/>
        </w:rPr>
        <w:t xml:space="preserve"> the </w:t>
      </w:r>
      <w:proofErr w:type="spellStart"/>
      <w:r w:rsidR="00767C8A">
        <w:rPr>
          <w:b w:val="0"/>
          <w:color w:val="auto"/>
        </w:rPr>
        <w:t>nesting</w:t>
      </w:r>
      <w:proofErr w:type="spellEnd"/>
      <w:r w:rsidR="00767C8A">
        <w:rPr>
          <w:b w:val="0"/>
          <w:color w:val="auto"/>
        </w:rPr>
        <w:t xml:space="preserve"> season, n = 193</w:t>
      </w:r>
      <w:r w:rsidR="00767C8A" w:rsidRPr="00767C8A">
        <w:rPr>
          <w:b w:val="0"/>
          <w:color w:val="auto"/>
        </w:rPr>
        <w:t xml:space="preserve"> </w:t>
      </w:r>
      <w:proofErr w:type="spellStart"/>
      <w:r w:rsidR="00767C8A" w:rsidRPr="00767C8A">
        <w:rPr>
          <w:b w:val="0"/>
          <w:color w:val="auto"/>
        </w:rPr>
        <w:t>nest</w:t>
      </w:r>
      <w:proofErr w:type="spellEnd"/>
      <w:r w:rsidR="00767C8A" w:rsidRPr="00767C8A">
        <w:rPr>
          <w:b w:val="0"/>
          <w:color w:val="auto"/>
        </w:rPr>
        <w:t xml:space="preserve"> </w:t>
      </w:r>
      <w:proofErr w:type="spellStart"/>
      <w:r w:rsidR="00767C8A" w:rsidRPr="00767C8A">
        <w:rPr>
          <w:b w:val="0"/>
          <w:color w:val="auto"/>
        </w:rPr>
        <w:t>fragments</w:t>
      </w:r>
      <w:proofErr w:type="spellEnd"/>
      <w:r w:rsidR="00767C8A">
        <w:rPr>
          <w:b w:val="0"/>
          <w:color w:val="auto"/>
        </w:rPr>
        <w:t>.</w:t>
      </w:r>
    </w:p>
    <w:sectPr w:rsidR="00D74704" w:rsidRPr="00A1018B" w:rsidSect="00D03ACB">
      <w:footerReference w:type="even" r:id="rId10"/>
      <w:footerReference w:type="default" r:id="rId11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26417C" w15:done="0"/>
  <w15:commentEx w15:paraId="20D7DA54" w15:done="0"/>
  <w15:commentEx w15:paraId="396D5522" w15:done="0"/>
  <w15:commentEx w15:paraId="3DABEDDF" w15:done="0"/>
  <w15:commentEx w15:paraId="074E102C" w15:done="0"/>
  <w15:commentEx w15:paraId="5E7EE69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048C21" w14:textId="77777777" w:rsidR="00640510" w:rsidRDefault="00640510" w:rsidP="00987FC5">
      <w:r>
        <w:separator/>
      </w:r>
    </w:p>
  </w:endnote>
  <w:endnote w:type="continuationSeparator" w:id="0">
    <w:p w14:paraId="47F7E7A3" w14:textId="77777777" w:rsidR="00640510" w:rsidRDefault="00640510" w:rsidP="0098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49D4A" w14:textId="77777777" w:rsidR="00640510" w:rsidRDefault="00640510" w:rsidP="00D90FF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F4300EA" w14:textId="77777777" w:rsidR="00640510" w:rsidRDefault="00640510" w:rsidP="0061381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6E9A1" w14:textId="671F7D53" w:rsidR="00640510" w:rsidRDefault="00640510" w:rsidP="00D90FF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A8500C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1ADB7AE" w14:textId="77777777" w:rsidR="00640510" w:rsidRDefault="00640510" w:rsidP="0061381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27700" w14:textId="77777777" w:rsidR="00640510" w:rsidRDefault="00640510" w:rsidP="00987FC5">
      <w:r>
        <w:separator/>
      </w:r>
    </w:p>
  </w:footnote>
  <w:footnote w:type="continuationSeparator" w:id="0">
    <w:p w14:paraId="246DD79C" w14:textId="77777777" w:rsidR="00640510" w:rsidRDefault="00640510" w:rsidP="0098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B4F3F"/>
    <w:multiLevelType w:val="hybridMultilevel"/>
    <w:tmpl w:val="B9488D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L">
    <w15:presenceInfo w15:providerId="None" w15:userId="MC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ctiveWritingStyle w:appName="MSWord" w:lang="it-IT" w:vendorID="3" w:dllVersion="517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C7"/>
    <w:rsid w:val="00000266"/>
    <w:rsid w:val="000002F5"/>
    <w:rsid w:val="00000F13"/>
    <w:rsid w:val="0000103A"/>
    <w:rsid w:val="00001203"/>
    <w:rsid w:val="000029B8"/>
    <w:rsid w:val="00002E35"/>
    <w:rsid w:val="00002E66"/>
    <w:rsid w:val="000033FD"/>
    <w:rsid w:val="0000356B"/>
    <w:rsid w:val="000043A8"/>
    <w:rsid w:val="00004755"/>
    <w:rsid w:val="00005B02"/>
    <w:rsid w:val="00006977"/>
    <w:rsid w:val="00006AD6"/>
    <w:rsid w:val="000072AB"/>
    <w:rsid w:val="000106B2"/>
    <w:rsid w:val="000112FA"/>
    <w:rsid w:val="00012EEF"/>
    <w:rsid w:val="0001346F"/>
    <w:rsid w:val="0001367E"/>
    <w:rsid w:val="00013FF4"/>
    <w:rsid w:val="00015409"/>
    <w:rsid w:val="000157C1"/>
    <w:rsid w:val="00017462"/>
    <w:rsid w:val="00017910"/>
    <w:rsid w:val="0002008D"/>
    <w:rsid w:val="00020B4F"/>
    <w:rsid w:val="000220D5"/>
    <w:rsid w:val="00022932"/>
    <w:rsid w:val="00022FA4"/>
    <w:rsid w:val="000245F5"/>
    <w:rsid w:val="00024A18"/>
    <w:rsid w:val="00024DFB"/>
    <w:rsid w:val="00024E9A"/>
    <w:rsid w:val="00025FFD"/>
    <w:rsid w:val="00026E2C"/>
    <w:rsid w:val="0002755A"/>
    <w:rsid w:val="000279B9"/>
    <w:rsid w:val="000309E7"/>
    <w:rsid w:val="00030F70"/>
    <w:rsid w:val="00032FCC"/>
    <w:rsid w:val="00034261"/>
    <w:rsid w:val="00034D31"/>
    <w:rsid w:val="000350C1"/>
    <w:rsid w:val="000351D8"/>
    <w:rsid w:val="00035EC1"/>
    <w:rsid w:val="000374B5"/>
    <w:rsid w:val="0004055C"/>
    <w:rsid w:val="00041EC9"/>
    <w:rsid w:val="000421CB"/>
    <w:rsid w:val="00043C35"/>
    <w:rsid w:val="000452E9"/>
    <w:rsid w:val="00045692"/>
    <w:rsid w:val="000457D0"/>
    <w:rsid w:val="00050107"/>
    <w:rsid w:val="00050AFA"/>
    <w:rsid w:val="00051037"/>
    <w:rsid w:val="000513C7"/>
    <w:rsid w:val="000519EB"/>
    <w:rsid w:val="00053260"/>
    <w:rsid w:val="00054BC3"/>
    <w:rsid w:val="00055CCB"/>
    <w:rsid w:val="000578F8"/>
    <w:rsid w:val="00057CE4"/>
    <w:rsid w:val="0006070A"/>
    <w:rsid w:val="00060A80"/>
    <w:rsid w:val="000616F6"/>
    <w:rsid w:val="00062635"/>
    <w:rsid w:val="00062DC3"/>
    <w:rsid w:val="00063456"/>
    <w:rsid w:val="00063941"/>
    <w:rsid w:val="00064304"/>
    <w:rsid w:val="00065776"/>
    <w:rsid w:val="000658D1"/>
    <w:rsid w:val="00065C3B"/>
    <w:rsid w:val="00065F7C"/>
    <w:rsid w:val="00066834"/>
    <w:rsid w:val="00070543"/>
    <w:rsid w:val="00070818"/>
    <w:rsid w:val="000711AC"/>
    <w:rsid w:val="0007218E"/>
    <w:rsid w:val="000724EA"/>
    <w:rsid w:val="000724F7"/>
    <w:rsid w:val="0007343F"/>
    <w:rsid w:val="00073CF2"/>
    <w:rsid w:val="00074955"/>
    <w:rsid w:val="00074C30"/>
    <w:rsid w:val="00075209"/>
    <w:rsid w:val="000754D2"/>
    <w:rsid w:val="00075E55"/>
    <w:rsid w:val="000768A0"/>
    <w:rsid w:val="000769B6"/>
    <w:rsid w:val="00080E9A"/>
    <w:rsid w:val="000810E3"/>
    <w:rsid w:val="00081858"/>
    <w:rsid w:val="000818E1"/>
    <w:rsid w:val="000847B8"/>
    <w:rsid w:val="0008502E"/>
    <w:rsid w:val="00085D7B"/>
    <w:rsid w:val="00085DC0"/>
    <w:rsid w:val="0008634D"/>
    <w:rsid w:val="00086C4D"/>
    <w:rsid w:val="000903E6"/>
    <w:rsid w:val="00091013"/>
    <w:rsid w:val="00091244"/>
    <w:rsid w:val="00091EDD"/>
    <w:rsid w:val="00092716"/>
    <w:rsid w:val="00092DE5"/>
    <w:rsid w:val="00093811"/>
    <w:rsid w:val="00093E37"/>
    <w:rsid w:val="00094940"/>
    <w:rsid w:val="000958C5"/>
    <w:rsid w:val="00096555"/>
    <w:rsid w:val="00097922"/>
    <w:rsid w:val="000A0299"/>
    <w:rsid w:val="000A1DB4"/>
    <w:rsid w:val="000A2A03"/>
    <w:rsid w:val="000A3683"/>
    <w:rsid w:val="000A4E63"/>
    <w:rsid w:val="000A581B"/>
    <w:rsid w:val="000A63FA"/>
    <w:rsid w:val="000A76EE"/>
    <w:rsid w:val="000A7A28"/>
    <w:rsid w:val="000A7DF3"/>
    <w:rsid w:val="000B0850"/>
    <w:rsid w:val="000B08E3"/>
    <w:rsid w:val="000B16C4"/>
    <w:rsid w:val="000B16C5"/>
    <w:rsid w:val="000B1873"/>
    <w:rsid w:val="000B22D2"/>
    <w:rsid w:val="000B26CB"/>
    <w:rsid w:val="000B4B0D"/>
    <w:rsid w:val="000B5196"/>
    <w:rsid w:val="000B5725"/>
    <w:rsid w:val="000B6A47"/>
    <w:rsid w:val="000B7AB0"/>
    <w:rsid w:val="000B7CC9"/>
    <w:rsid w:val="000C0A3E"/>
    <w:rsid w:val="000C2373"/>
    <w:rsid w:val="000C34EA"/>
    <w:rsid w:val="000C3555"/>
    <w:rsid w:val="000C3991"/>
    <w:rsid w:val="000C3AB3"/>
    <w:rsid w:val="000C6E6A"/>
    <w:rsid w:val="000C7832"/>
    <w:rsid w:val="000D0BD3"/>
    <w:rsid w:val="000D22EF"/>
    <w:rsid w:val="000D2702"/>
    <w:rsid w:val="000D2B9A"/>
    <w:rsid w:val="000D3089"/>
    <w:rsid w:val="000D354A"/>
    <w:rsid w:val="000D36F2"/>
    <w:rsid w:val="000D3F84"/>
    <w:rsid w:val="000D49B4"/>
    <w:rsid w:val="000D4B59"/>
    <w:rsid w:val="000D4C85"/>
    <w:rsid w:val="000D52FB"/>
    <w:rsid w:val="000D5B13"/>
    <w:rsid w:val="000D6B04"/>
    <w:rsid w:val="000D75DA"/>
    <w:rsid w:val="000D79AC"/>
    <w:rsid w:val="000E07A2"/>
    <w:rsid w:val="000E100B"/>
    <w:rsid w:val="000E3AFC"/>
    <w:rsid w:val="000E40F7"/>
    <w:rsid w:val="000E636E"/>
    <w:rsid w:val="000E6A2D"/>
    <w:rsid w:val="000E7310"/>
    <w:rsid w:val="000E73D0"/>
    <w:rsid w:val="000E7E1F"/>
    <w:rsid w:val="000F0CCB"/>
    <w:rsid w:val="000F156D"/>
    <w:rsid w:val="000F1EED"/>
    <w:rsid w:val="000F31A7"/>
    <w:rsid w:val="000F47CE"/>
    <w:rsid w:val="000F4B8B"/>
    <w:rsid w:val="000F5379"/>
    <w:rsid w:val="000F5385"/>
    <w:rsid w:val="000F6B01"/>
    <w:rsid w:val="000F7F8E"/>
    <w:rsid w:val="0010031A"/>
    <w:rsid w:val="00100C6E"/>
    <w:rsid w:val="00101294"/>
    <w:rsid w:val="0010221A"/>
    <w:rsid w:val="001023F9"/>
    <w:rsid w:val="001025D0"/>
    <w:rsid w:val="00102860"/>
    <w:rsid w:val="00102A91"/>
    <w:rsid w:val="00102DB4"/>
    <w:rsid w:val="00102E57"/>
    <w:rsid w:val="0010316C"/>
    <w:rsid w:val="0010384E"/>
    <w:rsid w:val="00104176"/>
    <w:rsid w:val="0010432C"/>
    <w:rsid w:val="0010440B"/>
    <w:rsid w:val="00104AEE"/>
    <w:rsid w:val="001055AE"/>
    <w:rsid w:val="001067D0"/>
    <w:rsid w:val="00107B60"/>
    <w:rsid w:val="0011012F"/>
    <w:rsid w:val="0011067E"/>
    <w:rsid w:val="001115FF"/>
    <w:rsid w:val="00111605"/>
    <w:rsid w:val="00111A63"/>
    <w:rsid w:val="00112409"/>
    <w:rsid w:val="0011264E"/>
    <w:rsid w:val="00112AD7"/>
    <w:rsid w:val="00113BFC"/>
    <w:rsid w:val="0011463D"/>
    <w:rsid w:val="00114E27"/>
    <w:rsid w:val="00117565"/>
    <w:rsid w:val="00120C9A"/>
    <w:rsid w:val="0012152C"/>
    <w:rsid w:val="00122B91"/>
    <w:rsid w:val="0012316F"/>
    <w:rsid w:val="00123D68"/>
    <w:rsid w:val="00123EAC"/>
    <w:rsid w:val="00124255"/>
    <w:rsid w:val="00124556"/>
    <w:rsid w:val="00124B37"/>
    <w:rsid w:val="00127527"/>
    <w:rsid w:val="00127736"/>
    <w:rsid w:val="001300DD"/>
    <w:rsid w:val="00130D13"/>
    <w:rsid w:val="001315D6"/>
    <w:rsid w:val="001317D6"/>
    <w:rsid w:val="00134E42"/>
    <w:rsid w:val="00135791"/>
    <w:rsid w:val="0013612A"/>
    <w:rsid w:val="00136FD9"/>
    <w:rsid w:val="00137747"/>
    <w:rsid w:val="00137B90"/>
    <w:rsid w:val="001420C9"/>
    <w:rsid w:val="001421D0"/>
    <w:rsid w:val="00142334"/>
    <w:rsid w:val="00142A03"/>
    <w:rsid w:val="00143314"/>
    <w:rsid w:val="001436D4"/>
    <w:rsid w:val="001469F6"/>
    <w:rsid w:val="00147AF7"/>
    <w:rsid w:val="00150014"/>
    <w:rsid w:val="0015024E"/>
    <w:rsid w:val="00152293"/>
    <w:rsid w:val="0015328C"/>
    <w:rsid w:val="001545CC"/>
    <w:rsid w:val="001559AF"/>
    <w:rsid w:val="00157343"/>
    <w:rsid w:val="001576E6"/>
    <w:rsid w:val="00157996"/>
    <w:rsid w:val="00161168"/>
    <w:rsid w:val="00161675"/>
    <w:rsid w:val="00161E9E"/>
    <w:rsid w:val="0016296A"/>
    <w:rsid w:val="00164949"/>
    <w:rsid w:val="00166098"/>
    <w:rsid w:val="0016746D"/>
    <w:rsid w:val="00167A3B"/>
    <w:rsid w:val="00167E2E"/>
    <w:rsid w:val="00170153"/>
    <w:rsid w:val="00170868"/>
    <w:rsid w:val="001712E9"/>
    <w:rsid w:val="001727FE"/>
    <w:rsid w:val="00173CC4"/>
    <w:rsid w:val="00173EEA"/>
    <w:rsid w:val="0017413B"/>
    <w:rsid w:val="00175689"/>
    <w:rsid w:val="00176E1C"/>
    <w:rsid w:val="00177251"/>
    <w:rsid w:val="00177D4E"/>
    <w:rsid w:val="001835A1"/>
    <w:rsid w:val="001837F8"/>
    <w:rsid w:val="0018389B"/>
    <w:rsid w:val="001841F7"/>
    <w:rsid w:val="00185C29"/>
    <w:rsid w:val="00186728"/>
    <w:rsid w:val="00187755"/>
    <w:rsid w:val="00187880"/>
    <w:rsid w:val="001901EE"/>
    <w:rsid w:val="0019069C"/>
    <w:rsid w:val="001906B7"/>
    <w:rsid w:val="00190972"/>
    <w:rsid w:val="00191EE4"/>
    <w:rsid w:val="00192FDF"/>
    <w:rsid w:val="001944DD"/>
    <w:rsid w:val="00194612"/>
    <w:rsid w:val="00195A14"/>
    <w:rsid w:val="00195FC7"/>
    <w:rsid w:val="0019649C"/>
    <w:rsid w:val="0019675E"/>
    <w:rsid w:val="00196C83"/>
    <w:rsid w:val="00196C94"/>
    <w:rsid w:val="00196F6C"/>
    <w:rsid w:val="001A024C"/>
    <w:rsid w:val="001A0FBF"/>
    <w:rsid w:val="001A1689"/>
    <w:rsid w:val="001A1794"/>
    <w:rsid w:val="001A1D68"/>
    <w:rsid w:val="001A27A4"/>
    <w:rsid w:val="001A2DF9"/>
    <w:rsid w:val="001A32F5"/>
    <w:rsid w:val="001A40BD"/>
    <w:rsid w:val="001A4930"/>
    <w:rsid w:val="001A632A"/>
    <w:rsid w:val="001A63B4"/>
    <w:rsid w:val="001A7ED4"/>
    <w:rsid w:val="001B069D"/>
    <w:rsid w:val="001B12D2"/>
    <w:rsid w:val="001B256E"/>
    <w:rsid w:val="001B3116"/>
    <w:rsid w:val="001B360D"/>
    <w:rsid w:val="001B5615"/>
    <w:rsid w:val="001B6176"/>
    <w:rsid w:val="001B646C"/>
    <w:rsid w:val="001B6BBE"/>
    <w:rsid w:val="001B7EAB"/>
    <w:rsid w:val="001C037A"/>
    <w:rsid w:val="001C04AA"/>
    <w:rsid w:val="001C1077"/>
    <w:rsid w:val="001C13E3"/>
    <w:rsid w:val="001C2FB7"/>
    <w:rsid w:val="001C362E"/>
    <w:rsid w:val="001C3B83"/>
    <w:rsid w:val="001C3C42"/>
    <w:rsid w:val="001C4057"/>
    <w:rsid w:val="001C4FAB"/>
    <w:rsid w:val="001C50C8"/>
    <w:rsid w:val="001C66DA"/>
    <w:rsid w:val="001C6DB9"/>
    <w:rsid w:val="001C7E19"/>
    <w:rsid w:val="001D0571"/>
    <w:rsid w:val="001D05F9"/>
    <w:rsid w:val="001D09F4"/>
    <w:rsid w:val="001D0F3F"/>
    <w:rsid w:val="001D1700"/>
    <w:rsid w:val="001D1BFF"/>
    <w:rsid w:val="001D2E47"/>
    <w:rsid w:val="001D3144"/>
    <w:rsid w:val="001D4444"/>
    <w:rsid w:val="001D4F01"/>
    <w:rsid w:val="001D52BB"/>
    <w:rsid w:val="001D689E"/>
    <w:rsid w:val="001D7CF5"/>
    <w:rsid w:val="001E27CC"/>
    <w:rsid w:val="001E2DEA"/>
    <w:rsid w:val="001E5F09"/>
    <w:rsid w:val="001E642C"/>
    <w:rsid w:val="001E701C"/>
    <w:rsid w:val="001E70DA"/>
    <w:rsid w:val="001E7B08"/>
    <w:rsid w:val="001E7B53"/>
    <w:rsid w:val="001E7BFF"/>
    <w:rsid w:val="001F0A1D"/>
    <w:rsid w:val="001F13C1"/>
    <w:rsid w:val="001F1771"/>
    <w:rsid w:val="001F17DE"/>
    <w:rsid w:val="001F1C7F"/>
    <w:rsid w:val="001F5C6D"/>
    <w:rsid w:val="001F7C48"/>
    <w:rsid w:val="00201294"/>
    <w:rsid w:val="0020141F"/>
    <w:rsid w:val="002019D7"/>
    <w:rsid w:val="00202D23"/>
    <w:rsid w:val="00202FDF"/>
    <w:rsid w:val="00203056"/>
    <w:rsid w:val="00203F52"/>
    <w:rsid w:val="0020648E"/>
    <w:rsid w:val="00206BAC"/>
    <w:rsid w:val="00206D8F"/>
    <w:rsid w:val="00210BF2"/>
    <w:rsid w:val="00210DCE"/>
    <w:rsid w:val="00211154"/>
    <w:rsid w:val="002121E3"/>
    <w:rsid w:val="00212F41"/>
    <w:rsid w:val="00213FE4"/>
    <w:rsid w:val="00214496"/>
    <w:rsid w:val="00214B18"/>
    <w:rsid w:val="00215168"/>
    <w:rsid w:val="00217A3D"/>
    <w:rsid w:val="00220C8F"/>
    <w:rsid w:val="00221265"/>
    <w:rsid w:val="00222171"/>
    <w:rsid w:val="002221F7"/>
    <w:rsid w:val="0022243A"/>
    <w:rsid w:val="00222FBC"/>
    <w:rsid w:val="002237F4"/>
    <w:rsid w:val="00223888"/>
    <w:rsid w:val="002242FE"/>
    <w:rsid w:val="00224E95"/>
    <w:rsid w:val="00224FB3"/>
    <w:rsid w:val="00225370"/>
    <w:rsid w:val="002255AC"/>
    <w:rsid w:val="002256DF"/>
    <w:rsid w:val="0022578A"/>
    <w:rsid w:val="00225B05"/>
    <w:rsid w:val="002262CE"/>
    <w:rsid w:val="00226FFE"/>
    <w:rsid w:val="002277FE"/>
    <w:rsid w:val="00231BBC"/>
    <w:rsid w:val="00231F81"/>
    <w:rsid w:val="002338C7"/>
    <w:rsid w:val="00233DC7"/>
    <w:rsid w:val="00234AAD"/>
    <w:rsid w:val="00234E1B"/>
    <w:rsid w:val="0023591F"/>
    <w:rsid w:val="00236718"/>
    <w:rsid w:val="0023671B"/>
    <w:rsid w:val="00236CFC"/>
    <w:rsid w:val="00237C32"/>
    <w:rsid w:val="00237F2B"/>
    <w:rsid w:val="00240636"/>
    <w:rsid w:val="00241408"/>
    <w:rsid w:val="00241AF6"/>
    <w:rsid w:val="002429E5"/>
    <w:rsid w:val="00242F67"/>
    <w:rsid w:val="00243CF6"/>
    <w:rsid w:val="00243F69"/>
    <w:rsid w:val="00244625"/>
    <w:rsid w:val="0024469D"/>
    <w:rsid w:val="00244AEC"/>
    <w:rsid w:val="00245423"/>
    <w:rsid w:val="002464D8"/>
    <w:rsid w:val="00247780"/>
    <w:rsid w:val="002507C1"/>
    <w:rsid w:val="00251635"/>
    <w:rsid w:val="002525E5"/>
    <w:rsid w:val="002530D8"/>
    <w:rsid w:val="00253C18"/>
    <w:rsid w:val="00254B28"/>
    <w:rsid w:val="00256CE8"/>
    <w:rsid w:val="00257B79"/>
    <w:rsid w:val="00257E26"/>
    <w:rsid w:val="0026082D"/>
    <w:rsid w:val="00260EF9"/>
    <w:rsid w:val="00261FF5"/>
    <w:rsid w:val="002621C9"/>
    <w:rsid w:val="002622F6"/>
    <w:rsid w:val="00264431"/>
    <w:rsid w:val="0026470E"/>
    <w:rsid w:val="00264869"/>
    <w:rsid w:val="00265A9A"/>
    <w:rsid w:val="00267769"/>
    <w:rsid w:val="0027001B"/>
    <w:rsid w:val="00270E4B"/>
    <w:rsid w:val="0027106D"/>
    <w:rsid w:val="0027127F"/>
    <w:rsid w:val="0027135D"/>
    <w:rsid w:val="00273E0B"/>
    <w:rsid w:val="002741C7"/>
    <w:rsid w:val="00275602"/>
    <w:rsid w:val="0027668C"/>
    <w:rsid w:val="00276AB5"/>
    <w:rsid w:val="00276BE5"/>
    <w:rsid w:val="00277A65"/>
    <w:rsid w:val="0028098E"/>
    <w:rsid w:val="00283995"/>
    <w:rsid w:val="0028400D"/>
    <w:rsid w:val="00284CB3"/>
    <w:rsid w:val="00285001"/>
    <w:rsid w:val="00285744"/>
    <w:rsid w:val="00285A41"/>
    <w:rsid w:val="00285C04"/>
    <w:rsid w:val="002865B4"/>
    <w:rsid w:val="00286EFF"/>
    <w:rsid w:val="00287EA2"/>
    <w:rsid w:val="0029016B"/>
    <w:rsid w:val="00291417"/>
    <w:rsid w:val="0029161D"/>
    <w:rsid w:val="00291B93"/>
    <w:rsid w:val="0029205A"/>
    <w:rsid w:val="00292102"/>
    <w:rsid w:val="00292D88"/>
    <w:rsid w:val="00292E02"/>
    <w:rsid w:val="00294524"/>
    <w:rsid w:val="00294B84"/>
    <w:rsid w:val="00294BB2"/>
    <w:rsid w:val="00295511"/>
    <w:rsid w:val="002957B7"/>
    <w:rsid w:val="00295867"/>
    <w:rsid w:val="002960E0"/>
    <w:rsid w:val="002962BF"/>
    <w:rsid w:val="00296720"/>
    <w:rsid w:val="00296CA7"/>
    <w:rsid w:val="00297AB9"/>
    <w:rsid w:val="002A0756"/>
    <w:rsid w:val="002A0E48"/>
    <w:rsid w:val="002A1FDB"/>
    <w:rsid w:val="002A279B"/>
    <w:rsid w:val="002A27E3"/>
    <w:rsid w:val="002A2893"/>
    <w:rsid w:val="002A3224"/>
    <w:rsid w:val="002A5AC9"/>
    <w:rsid w:val="002A64FF"/>
    <w:rsid w:val="002A67E1"/>
    <w:rsid w:val="002A6FD4"/>
    <w:rsid w:val="002A777E"/>
    <w:rsid w:val="002A7EDA"/>
    <w:rsid w:val="002A7F5E"/>
    <w:rsid w:val="002B0565"/>
    <w:rsid w:val="002B09AE"/>
    <w:rsid w:val="002B09DA"/>
    <w:rsid w:val="002B1416"/>
    <w:rsid w:val="002B1F4A"/>
    <w:rsid w:val="002B1FE6"/>
    <w:rsid w:val="002B23AA"/>
    <w:rsid w:val="002B305D"/>
    <w:rsid w:val="002B32EF"/>
    <w:rsid w:val="002B5753"/>
    <w:rsid w:val="002B6E52"/>
    <w:rsid w:val="002B7D7F"/>
    <w:rsid w:val="002C01C5"/>
    <w:rsid w:val="002C020D"/>
    <w:rsid w:val="002C0374"/>
    <w:rsid w:val="002C2008"/>
    <w:rsid w:val="002C20C7"/>
    <w:rsid w:val="002C2E76"/>
    <w:rsid w:val="002C2EFB"/>
    <w:rsid w:val="002C306A"/>
    <w:rsid w:val="002C39C1"/>
    <w:rsid w:val="002C4503"/>
    <w:rsid w:val="002C46DF"/>
    <w:rsid w:val="002C48A3"/>
    <w:rsid w:val="002C502A"/>
    <w:rsid w:val="002C67CC"/>
    <w:rsid w:val="002C6D69"/>
    <w:rsid w:val="002C7D70"/>
    <w:rsid w:val="002D0E8F"/>
    <w:rsid w:val="002D195F"/>
    <w:rsid w:val="002D19EE"/>
    <w:rsid w:val="002D1B9B"/>
    <w:rsid w:val="002D292B"/>
    <w:rsid w:val="002D2DD9"/>
    <w:rsid w:val="002D3070"/>
    <w:rsid w:val="002D5ABD"/>
    <w:rsid w:val="002D6197"/>
    <w:rsid w:val="002D66F9"/>
    <w:rsid w:val="002D7039"/>
    <w:rsid w:val="002D770F"/>
    <w:rsid w:val="002E02EF"/>
    <w:rsid w:val="002E1C90"/>
    <w:rsid w:val="002E3D90"/>
    <w:rsid w:val="002E68B5"/>
    <w:rsid w:val="002E6BEC"/>
    <w:rsid w:val="002E7645"/>
    <w:rsid w:val="002F030B"/>
    <w:rsid w:val="002F0942"/>
    <w:rsid w:val="002F0D22"/>
    <w:rsid w:val="002F1839"/>
    <w:rsid w:val="002F2094"/>
    <w:rsid w:val="002F308D"/>
    <w:rsid w:val="002F3819"/>
    <w:rsid w:val="002F3B7C"/>
    <w:rsid w:val="002F3BC7"/>
    <w:rsid w:val="002F671E"/>
    <w:rsid w:val="002F6910"/>
    <w:rsid w:val="002F75CE"/>
    <w:rsid w:val="002F7732"/>
    <w:rsid w:val="002F7DA3"/>
    <w:rsid w:val="00300CAB"/>
    <w:rsid w:val="00301AF4"/>
    <w:rsid w:val="00302A4A"/>
    <w:rsid w:val="0030396E"/>
    <w:rsid w:val="00304967"/>
    <w:rsid w:val="00304B61"/>
    <w:rsid w:val="003051EF"/>
    <w:rsid w:val="00305412"/>
    <w:rsid w:val="00305CAF"/>
    <w:rsid w:val="003064C7"/>
    <w:rsid w:val="00306931"/>
    <w:rsid w:val="00307356"/>
    <w:rsid w:val="00307924"/>
    <w:rsid w:val="00307D57"/>
    <w:rsid w:val="00307EF9"/>
    <w:rsid w:val="00307FB3"/>
    <w:rsid w:val="00310419"/>
    <w:rsid w:val="00310ACF"/>
    <w:rsid w:val="00311AE9"/>
    <w:rsid w:val="00313764"/>
    <w:rsid w:val="00313E21"/>
    <w:rsid w:val="00314480"/>
    <w:rsid w:val="0031606B"/>
    <w:rsid w:val="00316F9C"/>
    <w:rsid w:val="00320516"/>
    <w:rsid w:val="00320B6B"/>
    <w:rsid w:val="00320F2B"/>
    <w:rsid w:val="00321BA0"/>
    <w:rsid w:val="00322FAC"/>
    <w:rsid w:val="00323DC9"/>
    <w:rsid w:val="00323EE4"/>
    <w:rsid w:val="00324D69"/>
    <w:rsid w:val="00325C38"/>
    <w:rsid w:val="00325DAB"/>
    <w:rsid w:val="00327379"/>
    <w:rsid w:val="00327FD6"/>
    <w:rsid w:val="003303C0"/>
    <w:rsid w:val="003311DF"/>
    <w:rsid w:val="003319F2"/>
    <w:rsid w:val="00331DC4"/>
    <w:rsid w:val="003321D7"/>
    <w:rsid w:val="0033298E"/>
    <w:rsid w:val="0033330F"/>
    <w:rsid w:val="003335F8"/>
    <w:rsid w:val="00333A5E"/>
    <w:rsid w:val="003342C8"/>
    <w:rsid w:val="00335ECA"/>
    <w:rsid w:val="0033639A"/>
    <w:rsid w:val="00336530"/>
    <w:rsid w:val="003379CE"/>
    <w:rsid w:val="00337ACB"/>
    <w:rsid w:val="00337F9A"/>
    <w:rsid w:val="00340BDE"/>
    <w:rsid w:val="003410E1"/>
    <w:rsid w:val="0034116E"/>
    <w:rsid w:val="00341842"/>
    <w:rsid w:val="003422B3"/>
    <w:rsid w:val="003423B6"/>
    <w:rsid w:val="0034642C"/>
    <w:rsid w:val="003467D2"/>
    <w:rsid w:val="00346A3F"/>
    <w:rsid w:val="00346B12"/>
    <w:rsid w:val="00347028"/>
    <w:rsid w:val="00347138"/>
    <w:rsid w:val="003474A5"/>
    <w:rsid w:val="00347BC2"/>
    <w:rsid w:val="003503F9"/>
    <w:rsid w:val="003506F3"/>
    <w:rsid w:val="003508C2"/>
    <w:rsid w:val="00352153"/>
    <w:rsid w:val="0035287A"/>
    <w:rsid w:val="00352AEA"/>
    <w:rsid w:val="0035427B"/>
    <w:rsid w:val="00355B10"/>
    <w:rsid w:val="00356235"/>
    <w:rsid w:val="0035627F"/>
    <w:rsid w:val="00360819"/>
    <w:rsid w:val="00360EB7"/>
    <w:rsid w:val="003613ED"/>
    <w:rsid w:val="00361423"/>
    <w:rsid w:val="003623BD"/>
    <w:rsid w:val="003628E0"/>
    <w:rsid w:val="00363BC0"/>
    <w:rsid w:val="003646AB"/>
    <w:rsid w:val="00364DCE"/>
    <w:rsid w:val="00364EA3"/>
    <w:rsid w:val="00366109"/>
    <w:rsid w:val="0036625C"/>
    <w:rsid w:val="003668A3"/>
    <w:rsid w:val="003675B6"/>
    <w:rsid w:val="00367743"/>
    <w:rsid w:val="00367C23"/>
    <w:rsid w:val="00367FF7"/>
    <w:rsid w:val="00370307"/>
    <w:rsid w:val="00370AC6"/>
    <w:rsid w:val="00372B29"/>
    <w:rsid w:val="003733B3"/>
    <w:rsid w:val="00374A96"/>
    <w:rsid w:val="00374BB5"/>
    <w:rsid w:val="003751B7"/>
    <w:rsid w:val="00375404"/>
    <w:rsid w:val="00375CE6"/>
    <w:rsid w:val="003760F7"/>
    <w:rsid w:val="00376315"/>
    <w:rsid w:val="00376370"/>
    <w:rsid w:val="003771CF"/>
    <w:rsid w:val="00380979"/>
    <w:rsid w:val="003813AC"/>
    <w:rsid w:val="00381E92"/>
    <w:rsid w:val="00382CF5"/>
    <w:rsid w:val="00384BE2"/>
    <w:rsid w:val="0038591A"/>
    <w:rsid w:val="00385950"/>
    <w:rsid w:val="003875AC"/>
    <w:rsid w:val="00391869"/>
    <w:rsid w:val="00392983"/>
    <w:rsid w:val="00392B4A"/>
    <w:rsid w:val="00393842"/>
    <w:rsid w:val="0039398F"/>
    <w:rsid w:val="00393DD9"/>
    <w:rsid w:val="00395662"/>
    <w:rsid w:val="003957D8"/>
    <w:rsid w:val="003962AA"/>
    <w:rsid w:val="00396418"/>
    <w:rsid w:val="00397588"/>
    <w:rsid w:val="00397C2E"/>
    <w:rsid w:val="003A02A5"/>
    <w:rsid w:val="003A1AB1"/>
    <w:rsid w:val="003A217F"/>
    <w:rsid w:val="003A2923"/>
    <w:rsid w:val="003A2F80"/>
    <w:rsid w:val="003A3583"/>
    <w:rsid w:val="003A3D8A"/>
    <w:rsid w:val="003A3E06"/>
    <w:rsid w:val="003A4379"/>
    <w:rsid w:val="003A45EF"/>
    <w:rsid w:val="003A4CA7"/>
    <w:rsid w:val="003A5EE8"/>
    <w:rsid w:val="003A608C"/>
    <w:rsid w:val="003A66BA"/>
    <w:rsid w:val="003A66F8"/>
    <w:rsid w:val="003A6A6F"/>
    <w:rsid w:val="003A6E1C"/>
    <w:rsid w:val="003A7334"/>
    <w:rsid w:val="003A7357"/>
    <w:rsid w:val="003A765C"/>
    <w:rsid w:val="003A77AE"/>
    <w:rsid w:val="003B07B6"/>
    <w:rsid w:val="003B0FC9"/>
    <w:rsid w:val="003B1BB0"/>
    <w:rsid w:val="003B3E17"/>
    <w:rsid w:val="003B4004"/>
    <w:rsid w:val="003B4495"/>
    <w:rsid w:val="003B494B"/>
    <w:rsid w:val="003B6843"/>
    <w:rsid w:val="003C0666"/>
    <w:rsid w:val="003C0D77"/>
    <w:rsid w:val="003C1F39"/>
    <w:rsid w:val="003C2D67"/>
    <w:rsid w:val="003C39A8"/>
    <w:rsid w:val="003C4024"/>
    <w:rsid w:val="003C40F3"/>
    <w:rsid w:val="003C5042"/>
    <w:rsid w:val="003C5165"/>
    <w:rsid w:val="003C6BB0"/>
    <w:rsid w:val="003C75BA"/>
    <w:rsid w:val="003C7AA0"/>
    <w:rsid w:val="003D126D"/>
    <w:rsid w:val="003D4E7D"/>
    <w:rsid w:val="003D575B"/>
    <w:rsid w:val="003D5E32"/>
    <w:rsid w:val="003D5F92"/>
    <w:rsid w:val="003D6334"/>
    <w:rsid w:val="003D7C95"/>
    <w:rsid w:val="003D7D6C"/>
    <w:rsid w:val="003D7DC6"/>
    <w:rsid w:val="003D7FB2"/>
    <w:rsid w:val="003E037A"/>
    <w:rsid w:val="003E0EA9"/>
    <w:rsid w:val="003E1866"/>
    <w:rsid w:val="003E18CD"/>
    <w:rsid w:val="003E1EF6"/>
    <w:rsid w:val="003E1F66"/>
    <w:rsid w:val="003E3AA7"/>
    <w:rsid w:val="003E403E"/>
    <w:rsid w:val="003E4861"/>
    <w:rsid w:val="003E59E1"/>
    <w:rsid w:val="003E5B9A"/>
    <w:rsid w:val="003E60D9"/>
    <w:rsid w:val="003E6829"/>
    <w:rsid w:val="003E73EF"/>
    <w:rsid w:val="003F0314"/>
    <w:rsid w:val="003F0BD9"/>
    <w:rsid w:val="003F1DF3"/>
    <w:rsid w:val="003F3260"/>
    <w:rsid w:val="003F5390"/>
    <w:rsid w:val="003F5C09"/>
    <w:rsid w:val="003F5E26"/>
    <w:rsid w:val="003F60BF"/>
    <w:rsid w:val="003F62CF"/>
    <w:rsid w:val="003F7B8A"/>
    <w:rsid w:val="00400B60"/>
    <w:rsid w:val="00402A32"/>
    <w:rsid w:val="0040446D"/>
    <w:rsid w:val="00404CE6"/>
    <w:rsid w:val="00405313"/>
    <w:rsid w:val="004056EC"/>
    <w:rsid w:val="004067A6"/>
    <w:rsid w:val="00407FF8"/>
    <w:rsid w:val="00416694"/>
    <w:rsid w:val="004173E8"/>
    <w:rsid w:val="00420061"/>
    <w:rsid w:val="00421321"/>
    <w:rsid w:val="00421697"/>
    <w:rsid w:val="00421E66"/>
    <w:rsid w:val="00421EEA"/>
    <w:rsid w:val="004221A0"/>
    <w:rsid w:val="004226C8"/>
    <w:rsid w:val="00422DB3"/>
    <w:rsid w:val="0042365C"/>
    <w:rsid w:val="004236A3"/>
    <w:rsid w:val="00423C3C"/>
    <w:rsid w:val="004249E0"/>
    <w:rsid w:val="00424E9A"/>
    <w:rsid w:val="00424ED6"/>
    <w:rsid w:val="00426E40"/>
    <w:rsid w:val="0042761F"/>
    <w:rsid w:val="0042780F"/>
    <w:rsid w:val="00430058"/>
    <w:rsid w:val="004328AE"/>
    <w:rsid w:val="00433077"/>
    <w:rsid w:val="00433E1E"/>
    <w:rsid w:val="004357F4"/>
    <w:rsid w:val="00435931"/>
    <w:rsid w:val="00435D3B"/>
    <w:rsid w:val="0043779C"/>
    <w:rsid w:val="00437F13"/>
    <w:rsid w:val="00440879"/>
    <w:rsid w:val="00441ADC"/>
    <w:rsid w:val="00441F73"/>
    <w:rsid w:val="00442263"/>
    <w:rsid w:val="004426F9"/>
    <w:rsid w:val="0044357E"/>
    <w:rsid w:val="0044361D"/>
    <w:rsid w:val="00443C16"/>
    <w:rsid w:val="0044403A"/>
    <w:rsid w:val="00444D48"/>
    <w:rsid w:val="00444F53"/>
    <w:rsid w:val="00445C9C"/>
    <w:rsid w:val="00445DE2"/>
    <w:rsid w:val="00447137"/>
    <w:rsid w:val="0044733A"/>
    <w:rsid w:val="004475A0"/>
    <w:rsid w:val="00447ECB"/>
    <w:rsid w:val="00450B0F"/>
    <w:rsid w:val="00450BEA"/>
    <w:rsid w:val="00452B99"/>
    <w:rsid w:val="00452C01"/>
    <w:rsid w:val="004533FB"/>
    <w:rsid w:val="00456097"/>
    <w:rsid w:val="0045721A"/>
    <w:rsid w:val="004617BB"/>
    <w:rsid w:val="004618DC"/>
    <w:rsid w:val="00462DD6"/>
    <w:rsid w:val="004632C7"/>
    <w:rsid w:val="00463C8B"/>
    <w:rsid w:val="00463EA2"/>
    <w:rsid w:val="004648D1"/>
    <w:rsid w:val="0046493C"/>
    <w:rsid w:val="004661DD"/>
    <w:rsid w:val="004668C9"/>
    <w:rsid w:val="00470673"/>
    <w:rsid w:val="00470747"/>
    <w:rsid w:val="0047113E"/>
    <w:rsid w:val="00471507"/>
    <w:rsid w:val="00471896"/>
    <w:rsid w:val="00473F30"/>
    <w:rsid w:val="00474391"/>
    <w:rsid w:val="004748C8"/>
    <w:rsid w:val="00474EB1"/>
    <w:rsid w:val="00476357"/>
    <w:rsid w:val="004765E1"/>
    <w:rsid w:val="00476616"/>
    <w:rsid w:val="004771F4"/>
    <w:rsid w:val="004776C1"/>
    <w:rsid w:val="00480042"/>
    <w:rsid w:val="0048089D"/>
    <w:rsid w:val="0048159F"/>
    <w:rsid w:val="004819AB"/>
    <w:rsid w:val="004828C2"/>
    <w:rsid w:val="00482E26"/>
    <w:rsid w:val="00482F79"/>
    <w:rsid w:val="004830C8"/>
    <w:rsid w:val="004836E0"/>
    <w:rsid w:val="0048382B"/>
    <w:rsid w:val="00483E79"/>
    <w:rsid w:val="00484A9B"/>
    <w:rsid w:val="00484F19"/>
    <w:rsid w:val="0048556E"/>
    <w:rsid w:val="00485BB4"/>
    <w:rsid w:val="00485CEF"/>
    <w:rsid w:val="00487246"/>
    <w:rsid w:val="0048742F"/>
    <w:rsid w:val="004903D7"/>
    <w:rsid w:val="00490E36"/>
    <w:rsid w:val="00491473"/>
    <w:rsid w:val="0049170A"/>
    <w:rsid w:val="00492AE3"/>
    <w:rsid w:val="00494741"/>
    <w:rsid w:val="0049690D"/>
    <w:rsid w:val="00497C3E"/>
    <w:rsid w:val="004A0072"/>
    <w:rsid w:val="004A375E"/>
    <w:rsid w:val="004A399F"/>
    <w:rsid w:val="004A46B0"/>
    <w:rsid w:val="004B04BA"/>
    <w:rsid w:val="004B09F1"/>
    <w:rsid w:val="004B0C54"/>
    <w:rsid w:val="004B11AB"/>
    <w:rsid w:val="004B29F7"/>
    <w:rsid w:val="004B4D75"/>
    <w:rsid w:val="004B4F92"/>
    <w:rsid w:val="004B4FE2"/>
    <w:rsid w:val="004B6153"/>
    <w:rsid w:val="004B70C4"/>
    <w:rsid w:val="004B73E1"/>
    <w:rsid w:val="004B7706"/>
    <w:rsid w:val="004C19B7"/>
    <w:rsid w:val="004C207C"/>
    <w:rsid w:val="004C238E"/>
    <w:rsid w:val="004C3980"/>
    <w:rsid w:val="004C3AC6"/>
    <w:rsid w:val="004C4052"/>
    <w:rsid w:val="004C4075"/>
    <w:rsid w:val="004C4160"/>
    <w:rsid w:val="004C656A"/>
    <w:rsid w:val="004D25FC"/>
    <w:rsid w:val="004D3FA4"/>
    <w:rsid w:val="004D4C5C"/>
    <w:rsid w:val="004D5CE1"/>
    <w:rsid w:val="004D6616"/>
    <w:rsid w:val="004D6A4E"/>
    <w:rsid w:val="004D6A91"/>
    <w:rsid w:val="004D6E66"/>
    <w:rsid w:val="004D7133"/>
    <w:rsid w:val="004D73BC"/>
    <w:rsid w:val="004E041C"/>
    <w:rsid w:val="004E0523"/>
    <w:rsid w:val="004E12C5"/>
    <w:rsid w:val="004E1A0C"/>
    <w:rsid w:val="004E2CA8"/>
    <w:rsid w:val="004E2D85"/>
    <w:rsid w:val="004E327D"/>
    <w:rsid w:val="004E3B6C"/>
    <w:rsid w:val="004E3E77"/>
    <w:rsid w:val="004E439A"/>
    <w:rsid w:val="004E43DF"/>
    <w:rsid w:val="004E4787"/>
    <w:rsid w:val="004E61E2"/>
    <w:rsid w:val="004E71FE"/>
    <w:rsid w:val="004F0586"/>
    <w:rsid w:val="004F0A7A"/>
    <w:rsid w:val="004F0CF0"/>
    <w:rsid w:val="004F0F88"/>
    <w:rsid w:val="004F1091"/>
    <w:rsid w:val="004F15FB"/>
    <w:rsid w:val="004F195F"/>
    <w:rsid w:val="004F25E2"/>
    <w:rsid w:val="004F2DA1"/>
    <w:rsid w:val="004F30B8"/>
    <w:rsid w:val="004F3C4B"/>
    <w:rsid w:val="004F3CF2"/>
    <w:rsid w:val="004F4765"/>
    <w:rsid w:val="004F4BCF"/>
    <w:rsid w:val="004F4F4B"/>
    <w:rsid w:val="004F5C08"/>
    <w:rsid w:val="004F5F9F"/>
    <w:rsid w:val="004F6510"/>
    <w:rsid w:val="004F66CC"/>
    <w:rsid w:val="004F774D"/>
    <w:rsid w:val="005001CE"/>
    <w:rsid w:val="005003D8"/>
    <w:rsid w:val="005003E0"/>
    <w:rsid w:val="00500778"/>
    <w:rsid w:val="005010A3"/>
    <w:rsid w:val="00501656"/>
    <w:rsid w:val="00501793"/>
    <w:rsid w:val="005019D2"/>
    <w:rsid w:val="00501C35"/>
    <w:rsid w:val="005023CA"/>
    <w:rsid w:val="005039D2"/>
    <w:rsid w:val="00503D53"/>
    <w:rsid w:val="00503DAF"/>
    <w:rsid w:val="005046B4"/>
    <w:rsid w:val="00504A0D"/>
    <w:rsid w:val="00504F7D"/>
    <w:rsid w:val="00504FE5"/>
    <w:rsid w:val="00506428"/>
    <w:rsid w:val="005066E0"/>
    <w:rsid w:val="005071BE"/>
    <w:rsid w:val="00507584"/>
    <w:rsid w:val="005103A5"/>
    <w:rsid w:val="00510959"/>
    <w:rsid w:val="005114CF"/>
    <w:rsid w:val="005116BF"/>
    <w:rsid w:val="00511AE0"/>
    <w:rsid w:val="00511B06"/>
    <w:rsid w:val="0051226F"/>
    <w:rsid w:val="0051347C"/>
    <w:rsid w:val="0051417D"/>
    <w:rsid w:val="005157D7"/>
    <w:rsid w:val="005159E2"/>
    <w:rsid w:val="00515F3B"/>
    <w:rsid w:val="00516CC0"/>
    <w:rsid w:val="00516CE4"/>
    <w:rsid w:val="005177E8"/>
    <w:rsid w:val="00522211"/>
    <w:rsid w:val="005224DB"/>
    <w:rsid w:val="00524BD9"/>
    <w:rsid w:val="00525D16"/>
    <w:rsid w:val="00525F87"/>
    <w:rsid w:val="00526D39"/>
    <w:rsid w:val="00527093"/>
    <w:rsid w:val="005312B6"/>
    <w:rsid w:val="00531B43"/>
    <w:rsid w:val="00531D32"/>
    <w:rsid w:val="00532296"/>
    <w:rsid w:val="00532648"/>
    <w:rsid w:val="00532FB1"/>
    <w:rsid w:val="005341DD"/>
    <w:rsid w:val="00535325"/>
    <w:rsid w:val="00535902"/>
    <w:rsid w:val="00536A8E"/>
    <w:rsid w:val="005370B3"/>
    <w:rsid w:val="005411AF"/>
    <w:rsid w:val="00542178"/>
    <w:rsid w:val="005422A0"/>
    <w:rsid w:val="00542804"/>
    <w:rsid w:val="005431CA"/>
    <w:rsid w:val="00544382"/>
    <w:rsid w:val="00544973"/>
    <w:rsid w:val="0054514A"/>
    <w:rsid w:val="005453A7"/>
    <w:rsid w:val="00545C34"/>
    <w:rsid w:val="00545D91"/>
    <w:rsid w:val="00545E11"/>
    <w:rsid w:val="00546DA8"/>
    <w:rsid w:val="005475E7"/>
    <w:rsid w:val="00547B9F"/>
    <w:rsid w:val="00550FB5"/>
    <w:rsid w:val="00551417"/>
    <w:rsid w:val="00552E12"/>
    <w:rsid w:val="00553BF9"/>
    <w:rsid w:val="00553C9A"/>
    <w:rsid w:val="00553C9E"/>
    <w:rsid w:val="00553D3F"/>
    <w:rsid w:val="00554080"/>
    <w:rsid w:val="00554D11"/>
    <w:rsid w:val="00555495"/>
    <w:rsid w:val="005569C3"/>
    <w:rsid w:val="00556BE2"/>
    <w:rsid w:val="0056032B"/>
    <w:rsid w:val="0056052A"/>
    <w:rsid w:val="00560B5C"/>
    <w:rsid w:val="00561823"/>
    <w:rsid w:val="005621F6"/>
    <w:rsid w:val="0056298D"/>
    <w:rsid w:val="00562EC2"/>
    <w:rsid w:val="00563D10"/>
    <w:rsid w:val="005640A0"/>
    <w:rsid w:val="00565224"/>
    <w:rsid w:val="00565C9A"/>
    <w:rsid w:val="00565FEF"/>
    <w:rsid w:val="00566626"/>
    <w:rsid w:val="0057009E"/>
    <w:rsid w:val="005723E5"/>
    <w:rsid w:val="005725AA"/>
    <w:rsid w:val="005730FD"/>
    <w:rsid w:val="00573135"/>
    <w:rsid w:val="00573CF7"/>
    <w:rsid w:val="0057440C"/>
    <w:rsid w:val="005760A5"/>
    <w:rsid w:val="005763CD"/>
    <w:rsid w:val="00576E57"/>
    <w:rsid w:val="005773D1"/>
    <w:rsid w:val="00577B3F"/>
    <w:rsid w:val="00582623"/>
    <w:rsid w:val="0058298C"/>
    <w:rsid w:val="005829AA"/>
    <w:rsid w:val="00582D2E"/>
    <w:rsid w:val="005840CB"/>
    <w:rsid w:val="005859EE"/>
    <w:rsid w:val="005879E4"/>
    <w:rsid w:val="00587EEE"/>
    <w:rsid w:val="00591731"/>
    <w:rsid w:val="00592294"/>
    <w:rsid w:val="00592EE7"/>
    <w:rsid w:val="005934E0"/>
    <w:rsid w:val="00593C57"/>
    <w:rsid w:val="00593C95"/>
    <w:rsid w:val="00593EB1"/>
    <w:rsid w:val="0059422A"/>
    <w:rsid w:val="0059661F"/>
    <w:rsid w:val="00596AB8"/>
    <w:rsid w:val="00596DE8"/>
    <w:rsid w:val="00597190"/>
    <w:rsid w:val="00597571"/>
    <w:rsid w:val="00597A1B"/>
    <w:rsid w:val="005A06C3"/>
    <w:rsid w:val="005A1812"/>
    <w:rsid w:val="005A2A49"/>
    <w:rsid w:val="005A31EC"/>
    <w:rsid w:val="005A3721"/>
    <w:rsid w:val="005A38F2"/>
    <w:rsid w:val="005A3BFF"/>
    <w:rsid w:val="005A3E96"/>
    <w:rsid w:val="005A3F37"/>
    <w:rsid w:val="005A417B"/>
    <w:rsid w:val="005A48BC"/>
    <w:rsid w:val="005A49B9"/>
    <w:rsid w:val="005A4EA0"/>
    <w:rsid w:val="005A551C"/>
    <w:rsid w:val="005A5B35"/>
    <w:rsid w:val="005A5C50"/>
    <w:rsid w:val="005A65CD"/>
    <w:rsid w:val="005A67E9"/>
    <w:rsid w:val="005A69F8"/>
    <w:rsid w:val="005A73A5"/>
    <w:rsid w:val="005A7C10"/>
    <w:rsid w:val="005B0267"/>
    <w:rsid w:val="005B035A"/>
    <w:rsid w:val="005B06C4"/>
    <w:rsid w:val="005B0A83"/>
    <w:rsid w:val="005B0CA1"/>
    <w:rsid w:val="005B0E12"/>
    <w:rsid w:val="005B1974"/>
    <w:rsid w:val="005B2FEB"/>
    <w:rsid w:val="005B323E"/>
    <w:rsid w:val="005B410A"/>
    <w:rsid w:val="005B4120"/>
    <w:rsid w:val="005B53B1"/>
    <w:rsid w:val="005B5587"/>
    <w:rsid w:val="005B5E9F"/>
    <w:rsid w:val="005B6578"/>
    <w:rsid w:val="005B6C2B"/>
    <w:rsid w:val="005B7450"/>
    <w:rsid w:val="005B7D22"/>
    <w:rsid w:val="005C01B4"/>
    <w:rsid w:val="005C12C2"/>
    <w:rsid w:val="005C22BA"/>
    <w:rsid w:val="005C24E2"/>
    <w:rsid w:val="005C2589"/>
    <w:rsid w:val="005C401E"/>
    <w:rsid w:val="005C454B"/>
    <w:rsid w:val="005C6E6D"/>
    <w:rsid w:val="005C7A67"/>
    <w:rsid w:val="005C7ABB"/>
    <w:rsid w:val="005D0A20"/>
    <w:rsid w:val="005D12ED"/>
    <w:rsid w:val="005D2641"/>
    <w:rsid w:val="005D2DBE"/>
    <w:rsid w:val="005D2F45"/>
    <w:rsid w:val="005D3D46"/>
    <w:rsid w:val="005D4899"/>
    <w:rsid w:val="005D5C69"/>
    <w:rsid w:val="005D63A5"/>
    <w:rsid w:val="005D6964"/>
    <w:rsid w:val="005D72EF"/>
    <w:rsid w:val="005D7D73"/>
    <w:rsid w:val="005E090B"/>
    <w:rsid w:val="005E0C97"/>
    <w:rsid w:val="005E15F6"/>
    <w:rsid w:val="005E17B0"/>
    <w:rsid w:val="005E1F05"/>
    <w:rsid w:val="005E23A4"/>
    <w:rsid w:val="005E23CE"/>
    <w:rsid w:val="005E3158"/>
    <w:rsid w:val="005E3388"/>
    <w:rsid w:val="005E4AA4"/>
    <w:rsid w:val="005E4E52"/>
    <w:rsid w:val="005E512A"/>
    <w:rsid w:val="005E5CC5"/>
    <w:rsid w:val="005F0285"/>
    <w:rsid w:val="005F0628"/>
    <w:rsid w:val="005F2109"/>
    <w:rsid w:val="005F25A8"/>
    <w:rsid w:val="005F262C"/>
    <w:rsid w:val="005F3CC2"/>
    <w:rsid w:val="005F5688"/>
    <w:rsid w:val="005F57DF"/>
    <w:rsid w:val="005F5AC8"/>
    <w:rsid w:val="005F651B"/>
    <w:rsid w:val="005F6729"/>
    <w:rsid w:val="005F7E3F"/>
    <w:rsid w:val="00600072"/>
    <w:rsid w:val="0060023A"/>
    <w:rsid w:val="00600343"/>
    <w:rsid w:val="006006E3"/>
    <w:rsid w:val="00600760"/>
    <w:rsid w:val="00601DA7"/>
    <w:rsid w:val="006024F9"/>
    <w:rsid w:val="00603FFF"/>
    <w:rsid w:val="00604955"/>
    <w:rsid w:val="00604D55"/>
    <w:rsid w:val="006056F6"/>
    <w:rsid w:val="00606154"/>
    <w:rsid w:val="00606191"/>
    <w:rsid w:val="0060639D"/>
    <w:rsid w:val="00606AB9"/>
    <w:rsid w:val="006070FE"/>
    <w:rsid w:val="006073F8"/>
    <w:rsid w:val="006075E5"/>
    <w:rsid w:val="00610591"/>
    <w:rsid w:val="006114F0"/>
    <w:rsid w:val="00611808"/>
    <w:rsid w:val="00612121"/>
    <w:rsid w:val="00612250"/>
    <w:rsid w:val="00613486"/>
    <w:rsid w:val="0061381B"/>
    <w:rsid w:val="00614602"/>
    <w:rsid w:val="00614B3A"/>
    <w:rsid w:val="00615E98"/>
    <w:rsid w:val="00616062"/>
    <w:rsid w:val="00616603"/>
    <w:rsid w:val="00617DD7"/>
    <w:rsid w:val="00621C78"/>
    <w:rsid w:val="006272BE"/>
    <w:rsid w:val="0063032D"/>
    <w:rsid w:val="00630B6B"/>
    <w:rsid w:val="00630D7B"/>
    <w:rsid w:val="00631190"/>
    <w:rsid w:val="0063131A"/>
    <w:rsid w:val="006313CD"/>
    <w:rsid w:val="00632445"/>
    <w:rsid w:val="00633D7E"/>
    <w:rsid w:val="006346D3"/>
    <w:rsid w:val="00634AE9"/>
    <w:rsid w:val="00634E17"/>
    <w:rsid w:val="00634E58"/>
    <w:rsid w:val="00635CA0"/>
    <w:rsid w:val="00635F3A"/>
    <w:rsid w:val="00636212"/>
    <w:rsid w:val="00637543"/>
    <w:rsid w:val="00640510"/>
    <w:rsid w:val="00642A35"/>
    <w:rsid w:val="0064490D"/>
    <w:rsid w:val="0064496F"/>
    <w:rsid w:val="0064527E"/>
    <w:rsid w:val="00646B5F"/>
    <w:rsid w:val="006476A4"/>
    <w:rsid w:val="00647C50"/>
    <w:rsid w:val="006504C3"/>
    <w:rsid w:val="006512DB"/>
    <w:rsid w:val="00652253"/>
    <w:rsid w:val="00653104"/>
    <w:rsid w:val="00653442"/>
    <w:rsid w:val="00653CC9"/>
    <w:rsid w:val="00654B1E"/>
    <w:rsid w:val="006561A8"/>
    <w:rsid w:val="0065691C"/>
    <w:rsid w:val="00656D8D"/>
    <w:rsid w:val="00660091"/>
    <w:rsid w:val="006605F0"/>
    <w:rsid w:val="00660689"/>
    <w:rsid w:val="00660AB3"/>
    <w:rsid w:val="00661701"/>
    <w:rsid w:val="0066172B"/>
    <w:rsid w:val="00663476"/>
    <w:rsid w:val="0066395E"/>
    <w:rsid w:val="00665038"/>
    <w:rsid w:val="006655F6"/>
    <w:rsid w:val="00665667"/>
    <w:rsid w:val="0066597F"/>
    <w:rsid w:val="00665983"/>
    <w:rsid w:val="00665B81"/>
    <w:rsid w:val="006660AC"/>
    <w:rsid w:val="00666AB0"/>
    <w:rsid w:val="00667213"/>
    <w:rsid w:val="006700E6"/>
    <w:rsid w:val="0067026B"/>
    <w:rsid w:val="00671500"/>
    <w:rsid w:val="006716D3"/>
    <w:rsid w:val="00671BF6"/>
    <w:rsid w:val="00672432"/>
    <w:rsid w:val="00672549"/>
    <w:rsid w:val="006731F8"/>
    <w:rsid w:val="00673AD6"/>
    <w:rsid w:val="00673B80"/>
    <w:rsid w:val="00675100"/>
    <w:rsid w:val="00675EF9"/>
    <w:rsid w:val="00676500"/>
    <w:rsid w:val="006765DD"/>
    <w:rsid w:val="00676B15"/>
    <w:rsid w:val="00676EB0"/>
    <w:rsid w:val="00677D27"/>
    <w:rsid w:val="006811B8"/>
    <w:rsid w:val="00681936"/>
    <w:rsid w:val="00682AA5"/>
    <w:rsid w:val="00682BDA"/>
    <w:rsid w:val="006831D8"/>
    <w:rsid w:val="0068416B"/>
    <w:rsid w:val="006841F3"/>
    <w:rsid w:val="00685B83"/>
    <w:rsid w:val="00685E9B"/>
    <w:rsid w:val="00685EF5"/>
    <w:rsid w:val="0068670D"/>
    <w:rsid w:val="00686AB7"/>
    <w:rsid w:val="00686D3C"/>
    <w:rsid w:val="006900BF"/>
    <w:rsid w:val="00690925"/>
    <w:rsid w:val="00690CAD"/>
    <w:rsid w:val="00691804"/>
    <w:rsid w:val="00692A5C"/>
    <w:rsid w:val="00692FEF"/>
    <w:rsid w:val="006938AA"/>
    <w:rsid w:val="006947A4"/>
    <w:rsid w:val="00696D7E"/>
    <w:rsid w:val="00697764"/>
    <w:rsid w:val="006978EE"/>
    <w:rsid w:val="006A0D70"/>
    <w:rsid w:val="006A1BFA"/>
    <w:rsid w:val="006A2C3C"/>
    <w:rsid w:val="006A45B7"/>
    <w:rsid w:val="006A4F74"/>
    <w:rsid w:val="006A4F82"/>
    <w:rsid w:val="006A55AD"/>
    <w:rsid w:val="006A571D"/>
    <w:rsid w:val="006A58A9"/>
    <w:rsid w:val="006A662B"/>
    <w:rsid w:val="006A71E2"/>
    <w:rsid w:val="006A76B6"/>
    <w:rsid w:val="006B0237"/>
    <w:rsid w:val="006B0D43"/>
    <w:rsid w:val="006B0F59"/>
    <w:rsid w:val="006B2134"/>
    <w:rsid w:val="006B3469"/>
    <w:rsid w:val="006B59F1"/>
    <w:rsid w:val="006B5EEC"/>
    <w:rsid w:val="006B63AE"/>
    <w:rsid w:val="006B63FA"/>
    <w:rsid w:val="006B7879"/>
    <w:rsid w:val="006C02F1"/>
    <w:rsid w:val="006C0511"/>
    <w:rsid w:val="006C30C0"/>
    <w:rsid w:val="006C344A"/>
    <w:rsid w:val="006C4CDB"/>
    <w:rsid w:val="006C4D8D"/>
    <w:rsid w:val="006C50C1"/>
    <w:rsid w:val="006C5CCE"/>
    <w:rsid w:val="006C61B6"/>
    <w:rsid w:val="006C662A"/>
    <w:rsid w:val="006C7D35"/>
    <w:rsid w:val="006D0AB0"/>
    <w:rsid w:val="006D15CC"/>
    <w:rsid w:val="006D1D22"/>
    <w:rsid w:val="006D1EDF"/>
    <w:rsid w:val="006D2245"/>
    <w:rsid w:val="006D2307"/>
    <w:rsid w:val="006D2C8D"/>
    <w:rsid w:val="006D3F83"/>
    <w:rsid w:val="006D4571"/>
    <w:rsid w:val="006D65D7"/>
    <w:rsid w:val="006D6645"/>
    <w:rsid w:val="006D70AC"/>
    <w:rsid w:val="006D72AE"/>
    <w:rsid w:val="006D72D8"/>
    <w:rsid w:val="006E2517"/>
    <w:rsid w:val="006E285F"/>
    <w:rsid w:val="006E35E9"/>
    <w:rsid w:val="006E47B7"/>
    <w:rsid w:val="006E5ACD"/>
    <w:rsid w:val="006E5F55"/>
    <w:rsid w:val="006E5FC5"/>
    <w:rsid w:val="006E7836"/>
    <w:rsid w:val="006F0607"/>
    <w:rsid w:val="006F27DB"/>
    <w:rsid w:val="006F4966"/>
    <w:rsid w:val="006F5680"/>
    <w:rsid w:val="006F5D05"/>
    <w:rsid w:val="006F6D49"/>
    <w:rsid w:val="006F7484"/>
    <w:rsid w:val="0070005C"/>
    <w:rsid w:val="007001FB"/>
    <w:rsid w:val="00702062"/>
    <w:rsid w:val="00702141"/>
    <w:rsid w:val="007026A6"/>
    <w:rsid w:val="00703C14"/>
    <w:rsid w:val="00703D26"/>
    <w:rsid w:val="00704747"/>
    <w:rsid w:val="00704A10"/>
    <w:rsid w:val="00705115"/>
    <w:rsid w:val="0070673A"/>
    <w:rsid w:val="0070721A"/>
    <w:rsid w:val="00710845"/>
    <w:rsid w:val="0071091A"/>
    <w:rsid w:val="0071198B"/>
    <w:rsid w:val="00713A88"/>
    <w:rsid w:val="00713B82"/>
    <w:rsid w:val="00715858"/>
    <w:rsid w:val="00715CEA"/>
    <w:rsid w:val="00716FFB"/>
    <w:rsid w:val="007174F8"/>
    <w:rsid w:val="007176DC"/>
    <w:rsid w:val="007201F3"/>
    <w:rsid w:val="00720693"/>
    <w:rsid w:val="00720BB2"/>
    <w:rsid w:val="00721083"/>
    <w:rsid w:val="007213F4"/>
    <w:rsid w:val="00722849"/>
    <w:rsid w:val="00723034"/>
    <w:rsid w:val="0072532A"/>
    <w:rsid w:val="00725780"/>
    <w:rsid w:val="00726C89"/>
    <w:rsid w:val="0073053B"/>
    <w:rsid w:val="00730F6E"/>
    <w:rsid w:val="00730FA0"/>
    <w:rsid w:val="007310ED"/>
    <w:rsid w:val="00731113"/>
    <w:rsid w:val="00731527"/>
    <w:rsid w:val="0073155B"/>
    <w:rsid w:val="00732DD4"/>
    <w:rsid w:val="00733314"/>
    <w:rsid w:val="007333E2"/>
    <w:rsid w:val="00733822"/>
    <w:rsid w:val="00735012"/>
    <w:rsid w:val="00735688"/>
    <w:rsid w:val="00735BA5"/>
    <w:rsid w:val="00737C6B"/>
    <w:rsid w:val="0074005E"/>
    <w:rsid w:val="007406D3"/>
    <w:rsid w:val="0074261C"/>
    <w:rsid w:val="007427C3"/>
    <w:rsid w:val="00742E7D"/>
    <w:rsid w:val="007432AB"/>
    <w:rsid w:val="0074358C"/>
    <w:rsid w:val="0074361A"/>
    <w:rsid w:val="00743F17"/>
    <w:rsid w:val="00745338"/>
    <w:rsid w:val="0074598D"/>
    <w:rsid w:val="00745F3F"/>
    <w:rsid w:val="00746D15"/>
    <w:rsid w:val="00746EE2"/>
    <w:rsid w:val="0074731B"/>
    <w:rsid w:val="00750C58"/>
    <w:rsid w:val="00750D13"/>
    <w:rsid w:val="007516AF"/>
    <w:rsid w:val="00751DEB"/>
    <w:rsid w:val="007523D3"/>
    <w:rsid w:val="007528B9"/>
    <w:rsid w:val="00754F83"/>
    <w:rsid w:val="00755574"/>
    <w:rsid w:val="00756AB2"/>
    <w:rsid w:val="00756E16"/>
    <w:rsid w:val="00757885"/>
    <w:rsid w:val="00757C74"/>
    <w:rsid w:val="00757E91"/>
    <w:rsid w:val="00757F1B"/>
    <w:rsid w:val="00760DCA"/>
    <w:rsid w:val="00761A84"/>
    <w:rsid w:val="00761C93"/>
    <w:rsid w:val="00763139"/>
    <w:rsid w:val="00763A80"/>
    <w:rsid w:val="0076424A"/>
    <w:rsid w:val="007654C7"/>
    <w:rsid w:val="0076564E"/>
    <w:rsid w:val="00765D07"/>
    <w:rsid w:val="00766E1A"/>
    <w:rsid w:val="0076739D"/>
    <w:rsid w:val="00767C8A"/>
    <w:rsid w:val="00767CA5"/>
    <w:rsid w:val="00767CF3"/>
    <w:rsid w:val="00770149"/>
    <w:rsid w:val="00770EED"/>
    <w:rsid w:val="007714F1"/>
    <w:rsid w:val="00771B3D"/>
    <w:rsid w:val="00772932"/>
    <w:rsid w:val="00773E32"/>
    <w:rsid w:val="00773F4A"/>
    <w:rsid w:val="007743F9"/>
    <w:rsid w:val="00774EC3"/>
    <w:rsid w:val="00775779"/>
    <w:rsid w:val="00776CD9"/>
    <w:rsid w:val="00776D2A"/>
    <w:rsid w:val="00777A0F"/>
    <w:rsid w:val="00780B00"/>
    <w:rsid w:val="007812F0"/>
    <w:rsid w:val="00781474"/>
    <w:rsid w:val="00781E15"/>
    <w:rsid w:val="00783A1A"/>
    <w:rsid w:val="007846BA"/>
    <w:rsid w:val="007869E8"/>
    <w:rsid w:val="00786AA9"/>
    <w:rsid w:val="00786B10"/>
    <w:rsid w:val="0078773D"/>
    <w:rsid w:val="00787A7E"/>
    <w:rsid w:val="007902C8"/>
    <w:rsid w:val="00793BED"/>
    <w:rsid w:val="007940E2"/>
    <w:rsid w:val="00795C14"/>
    <w:rsid w:val="00796231"/>
    <w:rsid w:val="00797327"/>
    <w:rsid w:val="007A0321"/>
    <w:rsid w:val="007A066D"/>
    <w:rsid w:val="007A1406"/>
    <w:rsid w:val="007A1B17"/>
    <w:rsid w:val="007A2BB9"/>
    <w:rsid w:val="007A30E9"/>
    <w:rsid w:val="007A3223"/>
    <w:rsid w:val="007A349A"/>
    <w:rsid w:val="007A3636"/>
    <w:rsid w:val="007A3788"/>
    <w:rsid w:val="007A39E1"/>
    <w:rsid w:val="007A5424"/>
    <w:rsid w:val="007A5542"/>
    <w:rsid w:val="007A704B"/>
    <w:rsid w:val="007B2216"/>
    <w:rsid w:val="007B22B1"/>
    <w:rsid w:val="007B22BC"/>
    <w:rsid w:val="007B2389"/>
    <w:rsid w:val="007B286B"/>
    <w:rsid w:val="007B2968"/>
    <w:rsid w:val="007B3341"/>
    <w:rsid w:val="007B4321"/>
    <w:rsid w:val="007B4B2F"/>
    <w:rsid w:val="007B64F1"/>
    <w:rsid w:val="007B6F5C"/>
    <w:rsid w:val="007B7142"/>
    <w:rsid w:val="007B76F5"/>
    <w:rsid w:val="007B7F1A"/>
    <w:rsid w:val="007C0166"/>
    <w:rsid w:val="007C2877"/>
    <w:rsid w:val="007C28FF"/>
    <w:rsid w:val="007C3790"/>
    <w:rsid w:val="007C3B0C"/>
    <w:rsid w:val="007C3C6C"/>
    <w:rsid w:val="007C3ECB"/>
    <w:rsid w:val="007C4A32"/>
    <w:rsid w:val="007C4E07"/>
    <w:rsid w:val="007C5117"/>
    <w:rsid w:val="007C5B3B"/>
    <w:rsid w:val="007C7ADE"/>
    <w:rsid w:val="007D0016"/>
    <w:rsid w:val="007D0CF5"/>
    <w:rsid w:val="007D1391"/>
    <w:rsid w:val="007D28F7"/>
    <w:rsid w:val="007D31F7"/>
    <w:rsid w:val="007D3F71"/>
    <w:rsid w:val="007D7C8E"/>
    <w:rsid w:val="007D7E53"/>
    <w:rsid w:val="007E006B"/>
    <w:rsid w:val="007E0471"/>
    <w:rsid w:val="007E0B6C"/>
    <w:rsid w:val="007E15E2"/>
    <w:rsid w:val="007E16DD"/>
    <w:rsid w:val="007E18CE"/>
    <w:rsid w:val="007E1F08"/>
    <w:rsid w:val="007E2B67"/>
    <w:rsid w:val="007E3A42"/>
    <w:rsid w:val="007E4868"/>
    <w:rsid w:val="007E4E6A"/>
    <w:rsid w:val="007E4FF2"/>
    <w:rsid w:val="007E52FB"/>
    <w:rsid w:val="007E55A3"/>
    <w:rsid w:val="007E5FF3"/>
    <w:rsid w:val="007E6DBE"/>
    <w:rsid w:val="007E78A1"/>
    <w:rsid w:val="007E7915"/>
    <w:rsid w:val="007E7FE7"/>
    <w:rsid w:val="007F0805"/>
    <w:rsid w:val="007F149D"/>
    <w:rsid w:val="007F1C35"/>
    <w:rsid w:val="007F48BE"/>
    <w:rsid w:val="007F533D"/>
    <w:rsid w:val="007F6834"/>
    <w:rsid w:val="007F6E16"/>
    <w:rsid w:val="007F7423"/>
    <w:rsid w:val="007F7851"/>
    <w:rsid w:val="007F798E"/>
    <w:rsid w:val="00800EB1"/>
    <w:rsid w:val="00801286"/>
    <w:rsid w:val="008015C0"/>
    <w:rsid w:val="0080275A"/>
    <w:rsid w:val="0080361D"/>
    <w:rsid w:val="0080476B"/>
    <w:rsid w:val="0080509E"/>
    <w:rsid w:val="00805DDB"/>
    <w:rsid w:val="00805EBF"/>
    <w:rsid w:val="008070E3"/>
    <w:rsid w:val="0080728B"/>
    <w:rsid w:val="0080735F"/>
    <w:rsid w:val="008079B4"/>
    <w:rsid w:val="00807D28"/>
    <w:rsid w:val="00807D56"/>
    <w:rsid w:val="00807DB8"/>
    <w:rsid w:val="008103B7"/>
    <w:rsid w:val="00810B63"/>
    <w:rsid w:val="00810C07"/>
    <w:rsid w:val="00810EC2"/>
    <w:rsid w:val="008114BC"/>
    <w:rsid w:val="00812C8A"/>
    <w:rsid w:val="0081339A"/>
    <w:rsid w:val="0081376D"/>
    <w:rsid w:val="00813E90"/>
    <w:rsid w:val="00814268"/>
    <w:rsid w:val="008142A8"/>
    <w:rsid w:val="0081447B"/>
    <w:rsid w:val="00814702"/>
    <w:rsid w:val="0081535B"/>
    <w:rsid w:val="00817957"/>
    <w:rsid w:val="00820040"/>
    <w:rsid w:val="00820109"/>
    <w:rsid w:val="00820809"/>
    <w:rsid w:val="00820C5B"/>
    <w:rsid w:val="0082216F"/>
    <w:rsid w:val="00824090"/>
    <w:rsid w:val="0082463C"/>
    <w:rsid w:val="0082584F"/>
    <w:rsid w:val="00827562"/>
    <w:rsid w:val="00830F25"/>
    <w:rsid w:val="0083135E"/>
    <w:rsid w:val="00831D1D"/>
    <w:rsid w:val="00832003"/>
    <w:rsid w:val="00832830"/>
    <w:rsid w:val="00836AE1"/>
    <w:rsid w:val="00836BDE"/>
    <w:rsid w:val="008373F5"/>
    <w:rsid w:val="0083748F"/>
    <w:rsid w:val="00837851"/>
    <w:rsid w:val="008403AA"/>
    <w:rsid w:val="00840D62"/>
    <w:rsid w:val="008419D8"/>
    <w:rsid w:val="00841E2B"/>
    <w:rsid w:val="008425D9"/>
    <w:rsid w:val="00843D82"/>
    <w:rsid w:val="00844D67"/>
    <w:rsid w:val="008456C7"/>
    <w:rsid w:val="00845805"/>
    <w:rsid w:val="00845ACC"/>
    <w:rsid w:val="0084663E"/>
    <w:rsid w:val="008469D5"/>
    <w:rsid w:val="00847156"/>
    <w:rsid w:val="0084755A"/>
    <w:rsid w:val="00847DC3"/>
    <w:rsid w:val="00847F1B"/>
    <w:rsid w:val="00850218"/>
    <w:rsid w:val="00850F41"/>
    <w:rsid w:val="00851FD2"/>
    <w:rsid w:val="00852DB1"/>
    <w:rsid w:val="008530BA"/>
    <w:rsid w:val="0085319E"/>
    <w:rsid w:val="0085344A"/>
    <w:rsid w:val="008562E5"/>
    <w:rsid w:val="0085661C"/>
    <w:rsid w:val="008579D0"/>
    <w:rsid w:val="00857D46"/>
    <w:rsid w:val="00860010"/>
    <w:rsid w:val="008604DA"/>
    <w:rsid w:val="008616C5"/>
    <w:rsid w:val="00863A65"/>
    <w:rsid w:val="00864912"/>
    <w:rsid w:val="00865009"/>
    <w:rsid w:val="0086505C"/>
    <w:rsid w:val="0086581F"/>
    <w:rsid w:val="00870159"/>
    <w:rsid w:val="008705F2"/>
    <w:rsid w:val="00870DD1"/>
    <w:rsid w:val="0087251F"/>
    <w:rsid w:val="00876600"/>
    <w:rsid w:val="00876CDD"/>
    <w:rsid w:val="0087765A"/>
    <w:rsid w:val="008806D2"/>
    <w:rsid w:val="008808CD"/>
    <w:rsid w:val="0088292B"/>
    <w:rsid w:val="00882FBA"/>
    <w:rsid w:val="008830AB"/>
    <w:rsid w:val="008833F5"/>
    <w:rsid w:val="00883D03"/>
    <w:rsid w:val="00886182"/>
    <w:rsid w:val="0088618B"/>
    <w:rsid w:val="00886240"/>
    <w:rsid w:val="0088627C"/>
    <w:rsid w:val="00886615"/>
    <w:rsid w:val="00887437"/>
    <w:rsid w:val="008875BB"/>
    <w:rsid w:val="00887B9E"/>
    <w:rsid w:val="00890FF5"/>
    <w:rsid w:val="00891B90"/>
    <w:rsid w:val="00892124"/>
    <w:rsid w:val="00892B48"/>
    <w:rsid w:val="00893B03"/>
    <w:rsid w:val="00893BD2"/>
    <w:rsid w:val="00893FF5"/>
    <w:rsid w:val="008952A2"/>
    <w:rsid w:val="00895776"/>
    <w:rsid w:val="00895FE6"/>
    <w:rsid w:val="00896057"/>
    <w:rsid w:val="00896EC3"/>
    <w:rsid w:val="00897278"/>
    <w:rsid w:val="00897C18"/>
    <w:rsid w:val="008A01C9"/>
    <w:rsid w:val="008A0401"/>
    <w:rsid w:val="008A0934"/>
    <w:rsid w:val="008A0BD3"/>
    <w:rsid w:val="008A0DE4"/>
    <w:rsid w:val="008A0F4C"/>
    <w:rsid w:val="008A1840"/>
    <w:rsid w:val="008A34AC"/>
    <w:rsid w:val="008A3629"/>
    <w:rsid w:val="008A39A4"/>
    <w:rsid w:val="008A3F2E"/>
    <w:rsid w:val="008A51A2"/>
    <w:rsid w:val="008A5BB3"/>
    <w:rsid w:val="008A7CBD"/>
    <w:rsid w:val="008B0A41"/>
    <w:rsid w:val="008B165B"/>
    <w:rsid w:val="008B1D40"/>
    <w:rsid w:val="008B20BC"/>
    <w:rsid w:val="008B4991"/>
    <w:rsid w:val="008B4BFE"/>
    <w:rsid w:val="008B4EB2"/>
    <w:rsid w:val="008B600C"/>
    <w:rsid w:val="008B6E5D"/>
    <w:rsid w:val="008B7FEC"/>
    <w:rsid w:val="008C08ED"/>
    <w:rsid w:val="008C2B49"/>
    <w:rsid w:val="008C2B6E"/>
    <w:rsid w:val="008C4008"/>
    <w:rsid w:val="008C544A"/>
    <w:rsid w:val="008C56AB"/>
    <w:rsid w:val="008C60C7"/>
    <w:rsid w:val="008C60F5"/>
    <w:rsid w:val="008C7DEA"/>
    <w:rsid w:val="008D02A6"/>
    <w:rsid w:val="008D0B29"/>
    <w:rsid w:val="008D1430"/>
    <w:rsid w:val="008D2700"/>
    <w:rsid w:val="008D2847"/>
    <w:rsid w:val="008D3033"/>
    <w:rsid w:val="008D4AC0"/>
    <w:rsid w:val="008D5DE8"/>
    <w:rsid w:val="008D656A"/>
    <w:rsid w:val="008D6D58"/>
    <w:rsid w:val="008D72FC"/>
    <w:rsid w:val="008E0035"/>
    <w:rsid w:val="008E0EBB"/>
    <w:rsid w:val="008E1780"/>
    <w:rsid w:val="008E1ED3"/>
    <w:rsid w:val="008E2DA1"/>
    <w:rsid w:val="008E3965"/>
    <w:rsid w:val="008E57D3"/>
    <w:rsid w:val="008E5B4A"/>
    <w:rsid w:val="008E5B82"/>
    <w:rsid w:val="008E5F93"/>
    <w:rsid w:val="008E643B"/>
    <w:rsid w:val="008E6D06"/>
    <w:rsid w:val="008E6F78"/>
    <w:rsid w:val="008E6FB3"/>
    <w:rsid w:val="008E749D"/>
    <w:rsid w:val="008E7C1B"/>
    <w:rsid w:val="008F030F"/>
    <w:rsid w:val="008F0A23"/>
    <w:rsid w:val="008F1C39"/>
    <w:rsid w:val="008F3863"/>
    <w:rsid w:val="008F4743"/>
    <w:rsid w:val="008F4F68"/>
    <w:rsid w:val="008F4F70"/>
    <w:rsid w:val="008F61BB"/>
    <w:rsid w:val="008F6D01"/>
    <w:rsid w:val="008F7673"/>
    <w:rsid w:val="008F7B07"/>
    <w:rsid w:val="00900FBC"/>
    <w:rsid w:val="0090273F"/>
    <w:rsid w:val="00902F15"/>
    <w:rsid w:val="009045C6"/>
    <w:rsid w:val="00904B46"/>
    <w:rsid w:val="00904B4F"/>
    <w:rsid w:val="00904C4C"/>
    <w:rsid w:val="00904FCE"/>
    <w:rsid w:val="0090585A"/>
    <w:rsid w:val="00906489"/>
    <w:rsid w:val="009069B9"/>
    <w:rsid w:val="009072D4"/>
    <w:rsid w:val="00907582"/>
    <w:rsid w:val="00907DE1"/>
    <w:rsid w:val="00910411"/>
    <w:rsid w:val="009111A1"/>
    <w:rsid w:val="00911CB4"/>
    <w:rsid w:val="00912428"/>
    <w:rsid w:val="00914035"/>
    <w:rsid w:val="00915166"/>
    <w:rsid w:val="00915D23"/>
    <w:rsid w:val="00916958"/>
    <w:rsid w:val="009172AF"/>
    <w:rsid w:val="00920AC9"/>
    <w:rsid w:val="00920CBB"/>
    <w:rsid w:val="0092183B"/>
    <w:rsid w:val="009219B7"/>
    <w:rsid w:val="00921B9A"/>
    <w:rsid w:val="0092216F"/>
    <w:rsid w:val="009223E8"/>
    <w:rsid w:val="00922DA0"/>
    <w:rsid w:val="0092394B"/>
    <w:rsid w:val="00924F90"/>
    <w:rsid w:val="00925E06"/>
    <w:rsid w:val="009267E6"/>
    <w:rsid w:val="00926ACE"/>
    <w:rsid w:val="00926F6E"/>
    <w:rsid w:val="0092743F"/>
    <w:rsid w:val="00927508"/>
    <w:rsid w:val="0093007E"/>
    <w:rsid w:val="00930286"/>
    <w:rsid w:val="0093055C"/>
    <w:rsid w:val="009319B3"/>
    <w:rsid w:val="00931ACD"/>
    <w:rsid w:val="009322EA"/>
    <w:rsid w:val="00932727"/>
    <w:rsid w:val="009328D9"/>
    <w:rsid w:val="009336C9"/>
    <w:rsid w:val="00935092"/>
    <w:rsid w:val="00936C4F"/>
    <w:rsid w:val="00936C79"/>
    <w:rsid w:val="00937334"/>
    <w:rsid w:val="009405E2"/>
    <w:rsid w:val="00941D30"/>
    <w:rsid w:val="00941F08"/>
    <w:rsid w:val="0094337C"/>
    <w:rsid w:val="0094580D"/>
    <w:rsid w:val="0094595E"/>
    <w:rsid w:val="00946906"/>
    <w:rsid w:val="00946A98"/>
    <w:rsid w:val="00946B57"/>
    <w:rsid w:val="00947882"/>
    <w:rsid w:val="00947DCC"/>
    <w:rsid w:val="009505AB"/>
    <w:rsid w:val="0095064F"/>
    <w:rsid w:val="00951163"/>
    <w:rsid w:val="0095238F"/>
    <w:rsid w:val="00952EAB"/>
    <w:rsid w:val="00953BFB"/>
    <w:rsid w:val="0095437F"/>
    <w:rsid w:val="00954BB7"/>
    <w:rsid w:val="00956689"/>
    <w:rsid w:val="0095682A"/>
    <w:rsid w:val="009601D3"/>
    <w:rsid w:val="009621B1"/>
    <w:rsid w:val="00962294"/>
    <w:rsid w:val="009644F2"/>
    <w:rsid w:val="00965074"/>
    <w:rsid w:val="00965F6E"/>
    <w:rsid w:val="009660AA"/>
    <w:rsid w:val="00966934"/>
    <w:rsid w:val="00966CA5"/>
    <w:rsid w:val="00966EF3"/>
    <w:rsid w:val="0096740D"/>
    <w:rsid w:val="00970CAC"/>
    <w:rsid w:val="00971ECF"/>
    <w:rsid w:val="0097273E"/>
    <w:rsid w:val="00972A00"/>
    <w:rsid w:val="00972C2F"/>
    <w:rsid w:val="00974C1E"/>
    <w:rsid w:val="0097637D"/>
    <w:rsid w:val="00977C35"/>
    <w:rsid w:val="00980175"/>
    <w:rsid w:val="00980B0B"/>
    <w:rsid w:val="00980F3F"/>
    <w:rsid w:val="00981F4B"/>
    <w:rsid w:val="0098302A"/>
    <w:rsid w:val="0098329E"/>
    <w:rsid w:val="00983488"/>
    <w:rsid w:val="00983589"/>
    <w:rsid w:val="009835AA"/>
    <w:rsid w:val="00983CC7"/>
    <w:rsid w:val="00984029"/>
    <w:rsid w:val="00984C36"/>
    <w:rsid w:val="009854B3"/>
    <w:rsid w:val="00987FC5"/>
    <w:rsid w:val="00990CA3"/>
    <w:rsid w:val="00992227"/>
    <w:rsid w:val="00993410"/>
    <w:rsid w:val="00993518"/>
    <w:rsid w:val="00993D0D"/>
    <w:rsid w:val="00995739"/>
    <w:rsid w:val="00995BAC"/>
    <w:rsid w:val="00997012"/>
    <w:rsid w:val="00997381"/>
    <w:rsid w:val="009975EE"/>
    <w:rsid w:val="00997C66"/>
    <w:rsid w:val="009A0730"/>
    <w:rsid w:val="009A0F84"/>
    <w:rsid w:val="009A1EED"/>
    <w:rsid w:val="009A2416"/>
    <w:rsid w:val="009A27BF"/>
    <w:rsid w:val="009A3716"/>
    <w:rsid w:val="009A3E6D"/>
    <w:rsid w:val="009A5520"/>
    <w:rsid w:val="009A6D2B"/>
    <w:rsid w:val="009A77A1"/>
    <w:rsid w:val="009A7911"/>
    <w:rsid w:val="009B0396"/>
    <w:rsid w:val="009B05B3"/>
    <w:rsid w:val="009B065B"/>
    <w:rsid w:val="009B0C6A"/>
    <w:rsid w:val="009B3D3C"/>
    <w:rsid w:val="009B4FD0"/>
    <w:rsid w:val="009B58C1"/>
    <w:rsid w:val="009B777C"/>
    <w:rsid w:val="009B7DDB"/>
    <w:rsid w:val="009C0220"/>
    <w:rsid w:val="009C0775"/>
    <w:rsid w:val="009C0C23"/>
    <w:rsid w:val="009C197E"/>
    <w:rsid w:val="009C22B2"/>
    <w:rsid w:val="009C27FD"/>
    <w:rsid w:val="009C2DA6"/>
    <w:rsid w:val="009C337A"/>
    <w:rsid w:val="009C48A0"/>
    <w:rsid w:val="009C4944"/>
    <w:rsid w:val="009C4C88"/>
    <w:rsid w:val="009C5575"/>
    <w:rsid w:val="009C597C"/>
    <w:rsid w:val="009C59FF"/>
    <w:rsid w:val="009C60BE"/>
    <w:rsid w:val="009C6B78"/>
    <w:rsid w:val="009C70DC"/>
    <w:rsid w:val="009C77E9"/>
    <w:rsid w:val="009C7B77"/>
    <w:rsid w:val="009D027F"/>
    <w:rsid w:val="009D036B"/>
    <w:rsid w:val="009D1022"/>
    <w:rsid w:val="009D1E0C"/>
    <w:rsid w:val="009D40A3"/>
    <w:rsid w:val="009D40E3"/>
    <w:rsid w:val="009D4265"/>
    <w:rsid w:val="009D427E"/>
    <w:rsid w:val="009D6657"/>
    <w:rsid w:val="009D66B5"/>
    <w:rsid w:val="009D7AF6"/>
    <w:rsid w:val="009D7F5C"/>
    <w:rsid w:val="009E0B05"/>
    <w:rsid w:val="009E11DF"/>
    <w:rsid w:val="009E2744"/>
    <w:rsid w:val="009E2E0C"/>
    <w:rsid w:val="009E34F7"/>
    <w:rsid w:val="009E4AA9"/>
    <w:rsid w:val="009E5B69"/>
    <w:rsid w:val="009E61C4"/>
    <w:rsid w:val="009E7156"/>
    <w:rsid w:val="009E7C6E"/>
    <w:rsid w:val="009F1387"/>
    <w:rsid w:val="009F1EBD"/>
    <w:rsid w:val="009F336C"/>
    <w:rsid w:val="009F3759"/>
    <w:rsid w:val="009F37ED"/>
    <w:rsid w:val="009F3B70"/>
    <w:rsid w:val="009F40E7"/>
    <w:rsid w:val="009F4335"/>
    <w:rsid w:val="009F4478"/>
    <w:rsid w:val="009F4636"/>
    <w:rsid w:val="009F58D3"/>
    <w:rsid w:val="009F594B"/>
    <w:rsid w:val="009F759E"/>
    <w:rsid w:val="00A009F0"/>
    <w:rsid w:val="00A0296B"/>
    <w:rsid w:val="00A032C4"/>
    <w:rsid w:val="00A033DF"/>
    <w:rsid w:val="00A037D5"/>
    <w:rsid w:val="00A03E4C"/>
    <w:rsid w:val="00A04336"/>
    <w:rsid w:val="00A047A9"/>
    <w:rsid w:val="00A066F8"/>
    <w:rsid w:val="00A06D81"/>
    <w:rsid w:val="00A07EAF"/>
    <w:rsid w:val="00A1018B"/>
    <w:rsid w:val="00A123BE"/>
    <w:rsid w:val="00A1285A"/>
    <w:rsid w:val="00A13E73"/>
    <w:rsid w:val="00A152F5"/>
    <w:rsid w:val="00A16646"/>
    <w:rsid w:val="00A17FA4"/>
    <w:rsid w:val="00A20E3E"/>
    <w:rsid w:val="00A21FBA"/>
    <w:rsid w:val="00A225BF"/>
    <w:rsid w:val="00A23BBF"/>
    <w:rsid w:val="00A240A7"/>
    <w:rsid w:val="00A24B5C"/>
    <w:rsid w:val="00A24F89"/>
    <w:rsid w:val="00A2552C"/>
    <w:rsid w:val="00A26847"/>
    <w:rsid w:val="00A2701C"/>
    <w:rsid w:val="00A2731E"/>
    <w:rsid w:val="00A27AB9"/>
    <w:rsid w:val="00A310D8"/>
    <w:rsid w:val="00A330AD"/>
    <w:rsid w:val="00A334E7"/>
    <w:rsid w:val="00A34623"/>
    <w:rsid w:val="00A34977"/>
    <w:rsid w:val="00A34F70"/>
    <w:rsid w:val="00A35467"/>
    <w:rsid w:val="00A35656"/>
    <w:rsid w:val="00A35BBC"/>
    <w:rsid w:val="00A360F6"/>
    <w:rsid w:val="00A37A47"/>
    <w:rsid w:val="00A37BA1"/>
    <w:rsid w:val="00A40834"/>
    <w:rsid w:val="00A437D4"/>
    <w:rsid w:val="00A43ACA"/>
    <w:rsid w:val="00A43B5B"/>
    <w:rsid w:val="00A440C8"/>
    <w:rsid w:val="00A4449A"/>
    <w:rsid w:val="00A4465C"/>
    <w:rsid w:val="00A44DB6"/>
    <w:rsid w:val="00A44EF3"/>
    <w:rsid w:val="00A457DD"/>
    <w:rsid w:val="00A46709"/>
    <w:rsid w:val="00A46B45"/>
    <w:rsid w:val="00A4754D"/>
    <w:rsid w:val="00A47E35"/>
    <w:rsid w:val="00A50F95"/>
    <w:rsid w:val="00A515B5"/>
    <w:rsid w:val="00A522DD"/>
    <w:rsid w:val="00A523F5"/>
    <w:rsid w:val="00A52941"/>
    <w:rsid w:val="00A531DE"/>
    <w:rsid w:val="00A54352"/>
    <w:rsid w:val="00A54731"/>
    <w:rsid w:val="00A54929"/>
    <w:rsid w:val="00A54EC3"/>
    <w:rsid w:val="00A5533D"/>
    <w:rsid w:val="00A55BE3"/>
    <w:rsid w:val="00A56866"/>
    <w:rsid w:val="00A56C8B"/>
    <w:rsid w:val="00A578C7"/>
    <w:rsid w:val="00A5793A"/>
    <w:rsid w:val="00A6082B"/>
    <w:rsid w:val="00A61271"/>
    <w:rsid w:val="00A61B1E"/>
    <w:rsid w:val="00A61BB9"/>
    <w:rsid w:val="00A62697"/>
    <w:rsid w:val="00A62892"/>
    <w:rsid w:val="00A62CE7"/>
    <w:rsid w:val="00A62EB5"/>
    <w:rsid w:val="00A63C3B"/>
    <w:rsid w:val="00A64047"/>
    <w:rsid w:val="00A65425"/>
    <w:rsid w:val="00A662D6"/>
    <w:rsid w:val="00A66377"/>
    <w:rsid w:val="00A66CEE"/>
    <w:rsid w:val="00A6725C"/>
    <w:rsid w:val="00A6738B"/>
    <w:rsid w:val="00A70625"/>
    <w:rsid w:val="00A70FB6"/>
    <w:rsid w:val="00A7187C"/>
    <w:rsid w:val="00A72E13"/>
    <w:rsid w:val="00A74FB6"/>
    <w:rsid w:val="00A75A87"/>
    <w:rsid w:val="00A75DD9"/>
    <w:rsid w:val="00A76B64"/>
    <w:rsid w:val="00A76BAC"/>
    <w:rsid w:val="00A778C3"/>
    <w:rsid w:val="00A80BBB"/>
    <w:rsid w:val="00A82493"/>
    <w:rsid w:val="00A82E4E"/>
    <w:rsid w:val="00A835BD"/>
    <w:rsid w:val="00A836C7"/>
    <w:rsid w:val="00A8471C"/>
    <w:rsid w:val="00A8500C"/>
    <w:rsid w:val="00A85B1C"/>
    <w:rsid w:val="00A86630"/>
    <w:rsid w:val="00A87562"/>
    <w:rsid w:val="00A87B88"/>
    <w:rsid w:val="00A87F38"/>
    <w:rsid w:val="00A90E71"/>
    <w:rsid w:val="00A90EC8"/>
    <w:rsid w:val="00A9139F"/>
    <w:rsid w:val="00A926DF"/>
    <w:rsid w:val="00A92AB0"/>
    <w:rsid w:val="00A92F1F"/>
    <w:rsid w:val="00A93B04"/>
    <w:rsid w:val="00A9436A"/>
    <w:rsid w:val="00A950C6"/>
    <w:rsid w:val="00A959AC"/>
    <w:rsid w:val="00A95C39"/>
    <w:rsid w:val="00A95CB1"/>
    <w:rsid w:val="00A96B88"/>
    <w:rsid w:val="00A97063"/>
    <w:rsid w:val="00A97276"/>
    <w:rsid w:val="00A97AF3"/>
    <w:rsid w:val="00AA1157"/>
    <w:rsid w:val="00AA19E6"/>
    <w:rsid w:val="00AA1DA5"/>
    <w:rsid w:val="00AA3606"/>
    <w:rsid w:val="00AA364F"/>
    <w:rsid w:val="00AA3AC7"/>
    <w:rsid w:val="00AA419E"/>
    <w:rsid w:val="00AA46EF"/>
    <w:rsid w:val="00AA4C67"/>
    <w:rsid w:val="00AA53C8"/>
    <w:rsid w:val="00AA5F52"/>
    <w:rsid w:val="00AA6204"/>
    <w:rsid w:val="00AA63CA"/>
    <w:rsid w:val="00AA6642"/>
    <w:rsid w:val="00AA6BD1"/>
    <w:rsid w:val="00AA774A"/>
    <w:rsid w:val="00AB135D"/>
    <w:rsid w:val="00AB1A40"/>
    <w:rsid w:val="00AB1BA1"/>
    <w:rsid w:val="00AB2079"/>
    <w:rsid w:val="00AB29FD"/>
    <w:rsid w:val="00AB2C05"/>
    <w:rsid w:val="00AB2DAA"/>
    <w:rsid w:val="00AB54B6"/>
    <w:rsid w:val="00AB5820"/>
    <w:rsid w:val="00AB5CD1"/>
    <w:rsid w:val="00AB7B9B"/>
    <w:rsid w:val="00AB7DF7"/>
    <w:rsid w:val="00AC029C"/>
    <w:rsid w:val="00AC07A2"/>
    <w:rsid w:val="00AC157B"/>
    <w:rsid w:val="00AC2474"/>
    <w:rsid w:val="00AC29FA"/>
    <w:rsid w:val="00AC2A90"/>
    <w:rsid w:val="00AC2DED"/>
    <w:rsid w:val="00AC3B5D"/>
    <w:rsid w:val="00AC3F49"/>
    <w:rsid w:val="00AC4D61"/>
    <w:rsid w:val="00AC5D08"/>
    <w:rsid w:val="00AC6523"/>
    <w:rsid w:val="00AC7C67"/>
    <w:rsid w:val="00AD015E"/>
    <w:rsid w:val="00AD02BE"/>
    <w:rsid w:val="00AD0F83"/>
    <w:rsid w:val="00AD1814"/>
    <w:rsid w:val="00AD2250"/>
    <w:rsid w:val="00AD37D5"/>
    <w:rsid w:val="00AD60CE"/>
    <w:rsid w:val="00AD68A5"/>
    <w:rsid w:val="00AD69C5"/>
    <w:rsid w:val="00AD75F2"/>
    <w:rsid w:val="00AE0826"/>
    <w:rsid w:val="00AE1E99"/>
    <w:rsid w:val="00AE2B99"/>
    <w:rsid w:val="00AE318C"/>
    <w:rsid w:val="00AE4628"/>
    <w:rsid w:val="00AE51F7"/>
    <w:rsid w:val="00AE64E3"/>
    <w:rsid w:val="00AE7CA4"/>
    <w:rsid w:val="00AF1120"/>
    <w:rsid w:val="00AF19AF"/>
    <w:rsid w:val="00AF3097"/>
    <w:rsid w:val="00AF32D4"/>
    <w:rsid w:val="00AF348F"/>
    <w:rsid w:val="00AF3954"/>
    <w:rsid w:val="00AF3F0E"/>
    <w:rsid w:val="00AF5051"/>
    <w:rsid w:val="00AF535E"/>
    <w:rsid w:val="00AF59AA"/>
    <w:rsid w:val="00AF5FCE"/>
    <w:rsid w:val="00AF6168"/>
    <w:rsid w:val="00AF6383"/>
    <w:rsid w:val="00B0179D"/>
    <w:rsid w:val="00B019B0"/>
    <w:rsid w:val="00B01C22"/>
    <w:rsid w:val="00B020C7"/>
    <w:rsid w:val="00B02E66"/>
    <w:rsid w:val="00B03D09"/>
    <w:rsid w:val="00B0566F"/>
    <w:rsid w:val="00B05D56"/>
    <w:rsid w:val="00B0610F"/>
    <w:rsid w:val="00B069F6"/>
    <w:rsid w:val="00B078CF"/>
    <w:rsid w:val="00B07C82"/>
    <w:rsid w:val="00B101FC"/>
    <w:rsid w:val="00B115B1"/>
    <w:rsid w:val="00B11F54"/>
    <w:rsid w:val="00B1298F"/>
    <w:rsid w:val="00B12FAD"/>
    <w:rsid w:val="00B151C4"/>
    <w:rsid w:val="00B17B08"/>
    <w:rsid w:val="00B21BCF"/>
    <w:rsid w:val="00B21EA7"/>
    <w:rsid w:val="00B22690"/>
    <w:rsid w:val="00B22FE9"/>
    <w:rsid w:val="00B23E1C"/>
    <w:rsid w:val="00B242FC"/>
    <w:rsid w:val="00B2462B"/>
    <w:rsid w:val="00B2484C"/>
    <w:rsid w:val="00B24D50"/>
    <w:rsid w:val="00B2631F"/>
    <w:rsid w:val="00B27529"/>
    <w:rsid w:val="00B27B03"/>
    <w:rsid w:val="00B308B7"/>
    <w:rsid w:val="00B32422"/>
    <w:rsid w:val="00B32C41"/>
    <w:rsid w:val="00B33249"/>
    <w:rsid w:val="00B33AEC"/>
    <w:rsid w:val="00B342EB"/>
    <w:rsid w:val="00B35478"/>
    <w:rsid w:val="00B363D0"/>
    <w:rsid w:val="00B377E4"/>
    <w:rsid w:val="00B37B4C"/>
    <w:rsid w:val="00B40080"/>
    <w:rsid w:val="00B40A62"/>
    <w:rsid w:val="00B40DBB"/>
    <w:rsid w:val="00B4139D"/>
    <w:rsid w:val="00B41748"/>
    <w:rsid w:val="00B41FA5"/>
    <w:rsid w:val="00B43206"/>
    <w:rsid w:val="00B44295"/>
    <w:rsid w:val="00B45EDE"/>
    <w:rsid w:val="00B47918"/>
    <w:rsid w:val="00B5005F"/>
    <w:rsid w:val="00B509D9"/>
    <w:rsid w:val="00B50D8C"/>
    <w:rsid w:val="00B5109D"/>
    <w:rsid w:val="00B51325"/>
    <w:rsid w:val="00B51E3E"/>
    <w:rsid w:val="00B51F73"/>
    <w:rsid w:val="00B5287A"/>
    <w:rsid w:val="00B53F6F"/>
    <w:rsid w:val="00B54B81"/>
    <w:rsid w:val="00B54CA0"/>
    <w:rsid w:val="00B56F01"/>
    <w:rsid w:val="00B5713A"/>
    <w:rsid w:val="00B57431"/>
    <w:rsid w:val="00B57978"/>
    <w:rsid w:val="00B57C71"/>
    <w:rsid w:val="00B60727"/>
    <w:rsid w:val="00B60A1E"/>
    <w:rsid w:val="00B60ED6"/>
    <w:rsid w:val="00B62629"/>
    <w:rsid w:val="00B62D78"/>
    <w:rsid w:val="00B63FBB"/>
    <w:rsid w:val="00B640E6"/>
    <w:rsid w:val="00B64B22"/>
    <w:rsid w:val="00B64D74"/>
    <w:rsid w:val="00B64DA6"/>
    <w:rsid w:val="00B65412"/>
    <w:rsid w:val="00B66B1A"/>
    <w:rsid w:val="00B70068"/>
    <w:rsid w:val="00B701E7"/>
    <w:rsid w:val="00B7031C"/>
    <w:rsid w:val="00B704B9"/>
    <w:rsid w:val="00B70D0F"/>
    <w:rsid w:val="00B73285"/>
    <w:rsid w:val="00B73D2B"/>
    <w:rsid w:val="00B73F3D"/>
    <w:rsid w:val="00B75846"/>
    <w:rsid w:val="00B75939"/>
    <w:rsid w:val="00B77B09"/>
    <w:rsid w:val="00B77E71"/>
    <w:rsid w:val="00B805A2"/>
    <w:rsid w:val="00B80BF2"/>
    <w:rsid w:val="00B80FDC"/>
    <w:rsid w:val="00B81E9E"/>
    <w:rsid w:val="00B8352A"/>
    <w:rsid w:val="00B84C86"/>
    <w:rsid w:val="00B8511C"/>
    <w:rsid w:val="00B85888"/>
    <w:rsid w:val="00B8632D"/>
    <w:rsid w:val="00B863DC"/>
    <w:rsid w:val="00B90557"/>
    <w:rsid w:val="00B93145"/>
    <w:rsid w:val="00B94CEC"/>
    <w:rsid w:val="00B95361"/>
    <w:rsid w:val="00B960AD"/>
    <w:rsid w:val="00B965F2"/>
    <w:rsid w:val="00B96773"/>
    <w:rsid w:val="00B96F6C"/>
    <w:rsid w:val="00B97578"/>
    <w:rsid w:val="00BA0876"/>
    <w:rsid w:val="00BA1024"/>
    <w:rsid w:val="00BA11DA"/>
    <w:rsid w:val="00BA262F"/>
    <w:rsid w:val="00BA366E"/>
    <w:rsid w:val="00BA3E44"/>
    <w:rsid w:val="00BA414D"/>
    <w:rsid w:val="00BA495D"/>
    <w:rsid w:val="00BA589D"/>
    <w:rsid w:val="00BA5CB4"/>
    <w:rsid w:val="00BA7190"/>
    <w:rsid w:val="00BA7961"/>
    <w:rsid w:val="00BB12B5"/>
    <w:rsid w:val="00BB1460"/>
    <w:rsid w:val="00BB2742"/>
    <w:rsid w:val="00BB2C0E"/>
    <w:rsid w:val="00BB3BBF"/>
    <w:rsid w:val="00BB3CDF"/>
    <w:rsid w:val="00BB4104"/>
    <w:rsid w:val="00BB4706"/>
    <w:rsid w:val="00BB4A27"/>
    <w:rsid w:val="00BB4BBD"/>
    <w:rsid w:val="00BB5D9A"/>
    <w:rsid w:val="00BB6189"/>
    <w:rsid w:val="00BB68F6"/>
    <w:rsid w:val="00BB6964"/>
    <w:rsid w:val="00BB7663"/>
    <w:rsid w:val="00BC2623"/>
    <w:rsid w:val="00BC2E78"/>
    <w:rsid w:val="00BC3313"/>
    <w:rsid w:val="00BC3C25"/>
    <w:rsid w:val="00BC48A8"/>
    <w:rsid w:val="00BC5256"/>
    <w:rsid w:val="00BC6312"/>
    <w:rsid w:val="00BC73F2"/>
    <w:rsid w:val="00BC7648"/>
    <w:rsid w:val="00BD09FA"/>
    <w:rsid w:val="00BD0A1A"/>
    <w:rsid w:val="00BD13DB"/>
    <w:rsid w:val="00BD15AF"/>
    <w:rsid w:val="00BD18B7"/>
    <w:rsid w:val="00BD19A2"/>
    <w:rsid w:val="00BD21B8"/>
    <w:rsid w:val="00BD2933"/>
    <w:rsid w:val="00BD2ED1"/>
    <w:rsid w:val="00BD30FC"/>
    <w:rsid w:val="00BD3299"/>
    <w:rsid w:val="00BD37FD"/>
    <w:rsid w:val="00BD40C2"/>
    <w:rsid w:val="00BD42F3"/>
    <w:rsid w:val="00BD4E7C"/>
    <w:rsid w:val="00BD53D6"/>
    <w:rsid w:val="00BD5485"/>
    <w:rsid w:val="00BD79A2"/>
    <w:rsid w:val="00BD7F1D"/>
    <w:rsid w:val="00BE0510"/>
    <w:rsid w:val="00BE2F59"/>
    <w:rsid w:val="00BE32EE"/>
    <w:rsid w:val="00BE4295"/>
    <w:rsid w:val="00BE47D4"/>
    <w:rsid w:val="00BE4AFC"/>
    <w:rsid w:val="00BE51D6"/>
    <w:rsid w:val="00BE5FDD"/>
    <w:rsid w:val="00BE6247"/>
    <w:rsid w:val="00BF037E"/>
    <w:rsid w:val="00BF0671"/>
    <w:rsid w:val="00BF26B6"/>
    <w:rsid w:val="00BF3926"/>
    <w:rsid w:val="00BF3A5C"/>
    <w:rsid w:val="00BF4386"/>
    <w:rsid w:val="00BF5706"/>
    <w:rsid w:val="00BF5988"/>
    <w:rsid w:val="00BF5AD1"/>
    <w:rsid w:val="00BF6F5E"/>
    <w:rsid w:val="00BF70B1"/>
    <w:rsid w:val="00C00057"/>
    <w:rsid w:val="00C00653"/>
    <w:rsid w:val="00C01413"/>
    <w:rsid w:val="00C020C5"/>
    <w:rsid w:val="00C026BB"/>
    <w:rsid w:val="00C027D1"/>
    <w:rsid w:val="00C04805"/>
    <w:rsid w:val="00C051F6"/>
    <w:rsid w:val="00C0539E"/>
    <w:rsid w:val="00C058DD"/>
    <w:rsid w:val="00C0608D"/>
    <w:rsid w:val="00C07E83"/>
    <w:rsid w:val="00C10C74"/>
    <w:rsid w:val="00C11419"/>
    <w:rsid w:val="00C11460"/>
    <w:rsid w:val="00C11D72"/>
    <w:rsid w:val="00C12048"/>
    <w:rsid w:val="00C12821"/>
    <w:rsid w:val="00C12DF1"/>
    <w:rsid w:val="00C13447"/>
    <w:rsid w:val="00C14DE5"/>
    <w:rsid w:val="00C153A1"/>
    <w:rsid w:val="00C16FF7"/>
    <w:rsid w:val="00C17EC5"/>
    <w:rsid w:val="00C2143C"/>
    <w:rsid w:val="00C21762"/>
    <w:rsid w:val="00C22BA6"/>
    <w:rsid w:val="00C23032"/>
    <w:rsid w:val="00C23AE9"/>
    <w:rsid w:val="00C244D4"/>
    <w:rsid w:val="00C247A4"/>
    <w:rsid w:val="00C268C8"/>
    <w:rsid w:val="00C26CEC"/>
    <w:rsid w:val="00C2746E"/>
    <w:rsid w:val="00C2752D"/>
    <w:rsid w:val="00C27B61"/>
    <w:rsid w:val="00C27C6C"/>
    <w:rsid w:val="00C30472"/>
    <w:rsid w:val="00C30A9C"/>
    <w:rsid w:val="00C316AD"/>
    <w:rsid w:val="00C31F44"/>
    <w:rsid w:val="00C3294C"/>
    <w:rsid w:val="00C32EC5"/>
    <w:rsid w:val="00C34259"/>
    <w:rsid w:val="00C3505C"/>
    <w:rsid w:val="00C35A1A"/>
    <w:rsid w:val="00C35A23"/>
    <w:rsid w:val="00C370A7"/>
    <w:rsid w:val="00C37459"/>
    <w:rsid w:val="00C376E8"/>
    <w:rsid w:val="00C37964"/>
    <w:rsid w:val="00C40751"/>
    <w:rsid w:val="00C40B32"/>
    <w:rsid w:val="00C414C2"/>
    <w:rsid w:val="00C4195E"/>
    <w:rsid w:val="00C4333E"/>
    <w:rsid w:val="00C45C45"/>
    <w:rsid w:val="00C461B2"/>
    <w:rsid w:val="00C46433"/>
    <w:rsid w:val="00C46A13"/>
    <w:rsid w:val="00C47BC4"/>
    <w:rsid w:val="00C50135"/>
    <w:rsid w:val="00C51215"/>
    <w:rsid w:val="00C516AC"/>
    <w:rsid w:val="00C51713"/>
    <w:rsid w:val="00C51DBF"/>
    <w:rsid w:val="00C524E1"/>
    <w:rsid w:val="00C54B6A"/>
    <w:rsid w:val="00C54BCF"/>
    <w:rsid w:val="00C55995"/>
    <w:rsid w:val="00C55AE9"/>
    <w:rsid w:val="00C5664A"/>
    <w:rsid w:val="00C574BE"/>
    <w:rsid w:val="00C574F3"/>
    <w:rsid w:val="00C575E3"/>
    <w:rsid w:val="00C57CB5"/>
    <w:rsid w:val="00C60368"/>
    <w:rsid w:val="00C6042C"/>
    <w:rsid w:val="00C605E4"/>
    <w:rsid w:val="00C61DD9"/>
    <w:rsid w:val="00C62B5C"/>
    <w:rsid w:val="00C63862"/>
    <w:rsid w:val="00C64FC8"/>
    <w:rsid w:val="00C655D3"/>
    <w:rsid w:val="00C65702"/>
    <w:rsid w:val="00C6606C"/>
    <w:rsid w:val="00C664E3"/>
    <w:rsid w:val="00C66680"/>
    <w:rsid w:val="00C66A80"/>
    <w:rsid w:val="00C673BB"/>
    <w:rsid w:val="00C67F1D"/>
    <w:rsid w:val="00C70298"/>
    <w:rsid w:val="00C7049A"/>
    <w:rsid w:val="00C70DE7"/>
    <w:rsid w:val="00C70F37"/>
    <w:rsid w:val="00C7108B"/>
    <w:rsid w:val="00C71F31"/>
    <w:rsid w:val="00C72937"/>
    <w:rsid w:val="00C73BE4"/>
    <w:rsid w:val="00C742BD"/>
    <w:rsid w:val="00C74E5A"/>
    <w:rsid w:val="00C74FB4"/>
    <w:rsid w:val="00C75D04"/>
    <w:rsid w:val="00C7652C"/>
    <w:rsid w:val="00C76742"/>
    <w:rsid w:val="00C76DD6"/>
    <w:rsid w:val="00C76F84"/>
    <w:rsid w:val="00C77611"/>
    <w:rsid w:val="00C80FC8"/>
    <w:rsid w:val="00C82ED3"/>
    <w:rsid w:val="00C8364E"/>
    <w:rsid w:val="00C84BBD"/>
    <w:rsid w:val="00C84E47"/>
    <w:rsid w:val="00C852C6"/>
    <w:rsid w:val="00C862E4"/>
    <w:rsid w:val="00C8655E"/>
    <w:rsid w:val="00C865EE"/>
    <w:rsid w:val="00C8694A"/>
    <w:rsid w:val="00C86D76"/>
    <w:rsid w:val="00C90FA2"/>
    <w:rsid w:val="00C915E1"/>
    <w:rsid w:val="00C92F12"/>
    <w:rsid w:val="00C92F52"/>
    <w:rsid w:val="00C93DDC"/>
    <w:rsid w:val="00C958E1"/>
    <w:rsid w:val="00C96BCC"/>
    <w:rsid w:val="00C970E5"/>
    <w:rsid w:val="00CA024F"/>
    <w:rsid w:val="00CA0F98"/>
    <w:rsid w:val="00CA1A05"/>
    <w:rsid w:val="00CA23D1"/>
    <w:rsid w:val="00CA30C9"/>
    <w:rsid w:val="00CA46EB"/>
    <w:rsid w:val="00CA4C55"/>
    <w:rsid w:val="00CA4C71"/>
    <w:rsid w:val="00CA62AC"/>
    <w:rsid w:val="00CA679A"/>
    <w:rsid w:val="00CA74EF"/>
    <w:rsid w:val="00CA7B4E"/>
    <w:rsid w:val="00CB1E10"/>
    <w:rsid w:val="00CB20C5"/>
    <w:rsid w:val="00CB2E75"/>
    <w:rsid w:val="00CB3445"/>
    <w:rsid w:val="00CB3F2A"/>
    <w:rsid w:val="00CB42DD"/>
    <w:rsid w:val="00CB534C"/>
    <w:rsid w:val="00CB55F6"/>
    <w:rsid w:val="00CB65FA"/>
    <w:rsid w:val="00CB6ED9"/>
    <w:rsid w:val="00CC0073"/>
    <w:rsid w:val="00CC0A08"/>
    <w:rsid w:val="00CC0DE2"/>
    <w:rsid w:val="00CC11EF"/>
    <w:rsid w:val="00CC1402"/>
    <w:rsid w:val="00CC1BE5"/>
    <w:rsid w:val="00CC2096"/>
    <w:rsid w:val="00CC2736"/>
    <w:rsid w:val="00CC2D76"/>
    <w:rsid w:val="00CC3468"/>
    <w:rsid w:val="00CC4320"/>
    <w:rsid w:val="00CC43EB"/>
    <w:rsid w:val="00CC52A8"/>
    <w:rsid w:val="00CC6BA5"/>
    <w:rsid w:val="00CC6FE5"/>
    <w:rsid w:val="00CC7347"/>
    <w:rsid w:val="00CC7BC7"/>
    <w:rsid w:val="00CC7EB5"/>
    <w:rsid w:val="00CD08B1"/>
    <w:rsid w:val="00CD1530"/>
    <w:rsid w:val="00CD15C6"/>
    <w:rsid w:val="00CD26E1"/>
    <w:rsid w:val="00CD32E9"/>
    <w:rsid w:val="00CD37B9"/>
    <w:rsid w:val="00CD3C84"/>
    <w:rsid w:val="00CD4699"/>
    <w:rsid w:val="00CD46DD"/>
    <w:rsid w:val="00CD488B"/>
    <w:rsid w:val="00CD4B88"/>
    <w:rsid w:val="00CD52E7"/>
    <w:rsid w:val="00CD555D"/>
    <w:rsid w:val="00CD5D47"/>
    <w:rsid w:val="00CD6255"/>
    <w:rsid w:val="00CE03E7"/>
    <w:rsid w:val="00CE0480"/>
    <w:rsid w:val="00CE28FA"/>
    <w:rsid w:val="00CE34AC"/>
    <w:rsid w:val="00CE3B00"/>
    <w:rsid w:val="00CE48A2"/>
    <w:rsid w:val="00CE4B92"/>
    <w:rsid w:val="00CE5ED1"/>
    <w:rsid w:val="00CE67A7"/>
    <w:rsid w:val="00CE6DD8"/>
    <w:rsid w:val="00CE748C"/>
    <w:rsid w:val="00CF0218"/>
    <w:rsid w:val="00CF0A9E"/>
    <w:rsid w:val="00CF1534"/>
    <w:rsid w:val="00CF27FB"/>
    <w:rsid w:val="00CF2E07"/>
    <w:rsid w:val="00CF3047"/>
    <w:rsid w:val="00CF3846"/>
    <w:rsid w:val="00CF3855"/>
    <w:rsid w:val="00CF3D52"/>
    <w:rsid w:val="00CF3E91"/>
    <w:rsid w:val="00CF475C"/>
    <w:rsid w:val="00CF49B4"/>
    <w:rsid w:val="00CF5185"/>
    <w:rsid w:val="00CF53B8"/>
    <w:rsid w:val="00CF6054"/>
    <w:rsid w:val="00CF639A"/>
    <w:rsid w:val="00CF7326"/>
    <w:rsid w:val="00D00738"/>
    <w:rsid w:val="00D012B7"/>
    <w:rsid w:val="00D01A91"/>
    <w:rsid w:val="00D035C7"/>
    <w:rsid w:val="00D03862"/>
    <w:rsid w:val="00D03ACB"/>
    <w:rsid w:val="00D0421C"/>
    <w:rsid w:val="00D050A5"/>
    <w:rsid w:val="00D0606F"/>
    <w:rsid w:val="00D064E2"/>
    <w:rsid w:val="00D0663B"/>
    <w:rsid w:val="00D0677C"/>
    <w:rsid w:val="00D07285"/>
    <w:rsid w:val="00D07B43"/>
    <w:rsid w:val="00D110E2"/>
    <w:rsid w:val="00D126CC"/>
    <w:rsid w:val="00D12B4F"/>
    <w:rsid w:val="00D16051"/>
    <w:rsid w:val="00D16EC4"/>
    <w:rsid w:val="00D17994"/>
    <w:rsid w:val="00D204FD"/>
    <w:rsid w:val="00D20760"/>
    <w:rsid w:val="00D20E5B"/>
    <w:rsid w:val="00D23C4A"/>
    <w:rsid w:val="00D24FA7"/>
    <w:rsid w:val="00D251B0"/>
    <w:rsid w:val="00D256EA"/>
    <w:rsid w:val="00D25751"/>
    <w:rsid w:val="00D25977"/>
    <w:rsid w:val="00D263DE"/>
    <w:rsid w:val="00D26694"/>
    <w:rsid w:val="00D26D9B"/>
    <w:rsid w:val="00D27092"/>
    <w:rsid w:val="00D27785"/>
    <w:rsid w:val="00D30D5A"/>
    <w:rsid w:val="00D30FD8"/>
    <w:rsid w:val="00D31177"/>
    <w:rsid w:val="00D328E9"/>
    <w:rsid w:val="00D32AD3"/>
    <w:rsid w:val="00D32AF0"/>
    <w:rsid w:val="00D32FC8"/>
    <w:rsid w:val="00D337F3"/>
    <w:rsid w:val="00D33EDD"/>
    <w:rsid w:val="00D3495B"/>
    <w:rsid w:val="00D34A40"/>
    <w:rsid w:val="00D3731B"/>
    <w:rsid w:val="00D37607"/>
    <w:rsid w:val="00D3771A"/>
    <w:rsid w:val="00D403B5"/>
    <w:rsid w:val="00D40B41"/>
    <w:rsid w:val="00D424A5"/>
    <w:rsid w:val="00D42585"/>
    <w:rsid w:val="00D44255"/>
    <w:rsid w:val="00D44987"/>
    <w:rsid w:val="00D450C4"/>
    <w:rsid w:val="00D45182"/>
    <w:rsid w:val="00D461BF"/>
    <w:rsid w:val="00D46B06"/>
    <w:rsid w:val="00D46BCD"/>
    <w:rsid w:val="00D4716E"/>
    <w:rsid w:val="00D47EE4"/>
    <w:rsid w:val="00D50040"/>
    <w:rsid w:val="00D509F9"/>
    <w:rsid w:val="00D52BD5"/>
    <w:rsid w:val="00D52FE4"/>
    <w:rsid w:val="00D531B0"/>
    <w:rsid w:val="00D54B8E"/>
    <w:rsid w:val="00D54BA8"/>
    <w:rsid w:val="00D5555B"/>
    <w:rsid w:val="00D55913"/>
    <w:rsid w:val="00D566E7"/>
    <w:rsid w:val="00D57317"/>
    <w:rsid w:val="00D57A8F"/>
    <w:rsid w:val="00D6052C"/>
    <w:rsid w:val="00D61278"/>
    <w:rsid w:val="00D61330"/>
    <w:rsid w:val="00D621F7"/>
    <w:rsid w:val="00D62A6F"/>
    <w:rsid w:val="00D63012"/>
    <w:rsid w:val="00D63109"/>
    <w:rsid w:val="00D64254"/>
    <w:rsid w:val="00D650CD"/>
    <w:rsid w:val="00D65239"/>
    <w:rsid w:val="00D65ADD"/>
    <w:rsid w:val="00D66788"/>
    <w:rsid w:val="00D668F3"/>
    <w:rsid w:val="00D6757E"/>
    <w:rsid w:val="00D67D4B"/>
    <w:rsid w:val="00D67DBA"/>
    <w:rsid w:val="00D70688"/>
    <w:rsid w:val="00D70920"/>
    <w:rsid w:val="00D70AAC"/>
    <w:rsid w:val="00D72061"/>
    <w:rsid w:val="00D73E37"/>
    <w:rsid w:val="00D73F8C"/>
    <w:rsid w:val="00D74704"/>
    <w:rsid w:val="00D74CA9"/>
    <w:rsid w:val="00D764F4"/>
    <w:rsid w:val="00D77D28"/>
    <w:rsid w:val="00D814F1"/>
    <w:rsid w:val="00D817F1"/>
    <w:rsid w:val="00D8194E"/>
    <w:rsid w:val="00D82175"/>
    <w:rsid w:val="00D82422"/>
    <w:rsid w:val="00D82642"/>
    <w:rsid w:val="00D833F3"/>
    <w:rsid w:val="00D84FB2"/>
    <w:rsid w:val="00D85FAA"/>
    <w:rsid w:val="00D85FF1"/>
    <w:rsid w:val="00D86B8B"/>
    <w:rsid w:val="00D8770D"/>
    <w:rsid w:val="00D878EF"/>
    <w:rsid w:val="00D87CF6"/>
    <w:rsid w:val="00D90064"/>
    <w:rsid w:val="00D90FF1"/>
    <w:rsid w:val="00D91655"/>
    <w:rsid w:val="00D92302"/>
    <w:rsid w:val="00D93C9E"/>
    <w:rsid w:val="00D94776"/>
    <w:rsid w:val="00D96EE6"/>
    <w:rsid w:val="00D97417"/>
    <w:rsid w:val="00DA08F5"/>
    <w:rsid w:val="00DA0A6C"/>
    <w:rsid w:val="00DA1947"/>
    <w:rsid w:val="00DA210A"/>
    <w:rsid w:val="00DA42B2"/>
    <w:rsid w:val="00DA42D6"/>
    <w:rsid w:val="00DA4446"/>
    <w:rsid w:val="00DA4809"/>
    <w:rsid w:val="00DA4830"/>
    <w:rsid w:val="00DA4BB3"/>
    <w:rsid w:val="00DA705A"/>
    <w:rsid w:val="00DA735A"/>
    <w:rsid w:val="00DA7574"/>
    <w:rsid w:val="00DA7755"/>
    <w:rsid w:val="00DA7BC3"/>
    <w:rsid w:val="00DB0D47"/>
    <w:rsid w:val="00DB1D2F"/>
    <w:rsid w:val="00DB351B"/>
    <w:rsid w:val="00DB4AE2"/>
    <w:rsid w:val="00DB500C"/>
    <w:rsid w:val="00DB5D1D"/>
    <w:rsid w:val="00DB6113"/>
    <w:rsid w:val="00DB6B4E"/>
    <w:rsid w:val="00DB6C4F"/>
    <w:rsid w:val="00DB71CB"/>
    <w:rsid w:val="00DB7248"/>
    <w:rsid w:val="00DB7314"/>
    <w:rsid w:val="00DB7929"/>
    <w:rsid w:val="00DC053E"/>
    <w:rsid w:val="00DC067A"/>
    <w:rsid w:val="00DC07C7"/>
    <w:rsid w:val="00DC0B71"/>
    <w:rsid w:val="00DC1BB3"/>
    <w:rsid w:val="00DC227A"/>
    <w:rsid w:val="00DC2B21"/>
    <w:rsid w:val="00DC2BF2"/>
    <w:rsid w:val="00DC36A2"/>
    <w:rsid w:val="00DC4024"/>
    <w:rsid w:val="00DC490E"/>
    <w:rsid w:val="00DC499D"/>
    <w:rsid w:val="00DC4C6E"/>
    <w:rsid w:val="00DC4DC3"/>
    <w:rsid w:val="00DC5D48"/>
    <w:rsid w:val="00DC5E24"/>
    <w:rsid w:val="00DC6155"/>
    <w:rsid w:val="00DC61DA"/>
    <w:rsid w:val="00DC6725"/>
    <w:rsid w:val="00DC7894"/>
    <w:rsid w:val="00DC7CBF"/>
    <w:rsid w:val="00DD098F"/>
    <w:rsid w:val="00DD11DF"/>
    <w:rsid w:val="00DD1217"/>
    <w:rsid w:val="00DD1CA2"/>
    <w:rsid w:val="00DD27DF"/>
    <w:rsid w:val="00DD27F0"/>
    <w:rsid w:val="00DD3BFB"/>
    <w:rsid w:val="00DD40FF"/>
    <w:rsid w:val="00DD568F"/>
    <w:rsid w:val="00DD6FB7"/>
    <w:rsid w:val="00DE0822"/>
    <w:rsid w:val="00DE0B11"/>
    <w:rsid w:val="00DE1D31"/>
    <w:rsid w:val="00DE1FC7"/>
    <w:rsid w:val="00DE2688"/>
    <w:rsid w:val="00DE27DA"/>
    <w:rsid w:val="00DE3AE9"/>
    <w:rsid w:val="00DE4C8E"/>
    <w:rsid w:val="00DE5B0B"/>
    <w:rsid w:val="00DE6088"/>
    <w:rsid w:val="00DE72F1"/>
    <w:rsid w:val="00DE7F12"/>
    <w:rsid w:val="00DE7FA8"/>
    <w:rsid w:val="00DF00EA"/>
    <w:rsid w:val="00DF13B3"/>
    <w:rsid w:val="00DF186F"/>
    <w:rsid w:val="00DF1CFC"/>
    <w:rsid w:val="00DF2374"/>
    <w:rsid w:val="00DF2B45"/>
    <w:rsid w:val="00DF32EE"/>
    <w:rsid w:val="00DF36DB"/>
    <w:rsid w:val="00DF4640"/>
    <w:rsid w:val="00DF47AB"/>
    <w:rsid w:val="00DF4A7B"/>
    <w:rsid w:val="00DF4EB6"/>
    <w:rsid w:val="00DF520A"/>
    <w:rsid w:val="00DF59FB"/>
    <w:rsid w:val="00DF5F87"/>
    <w:rsid w:val="00DF63C2"/>
    <w:rsid w:val="00DF6596"/>
    <w:rsid w:val="00DF71AF"/>
    <w:rsid w:val="00DF772F"/>
    <w:rsid w:val="00DF7CE1"/>
    <w:rsid w:val="00E0081B"/>
    <w:rsid w:val="00E01481"/>
    <w:rsid w:val="00E028D7"/>
    <w:rsid w:val="00E034CF"/>
    <w:rsid w:val="00E03D57"/>
    <w:rsid w:val="00E05415"/>
    <w:rsid w:val="00E117DE"/>
    <w:rsid w:val="00E11FF9"/>
    <w:rsid w:val="00E120BE"/>
    <w:rsid w:val="00E1254D"/>
    <w:rsid w:val="00E13708"/>
    <w:rsid w:val="00E1376E"/>
    <w:rsid w:val="00E13C8B"/>
    <w:rsid w:val="00E15339"/>
    <w:rsid w:val="00E153A0"/>
    <w:rsid w:val="00E168A7"/>
    <w:rsid w:val="00E16B09"/>
    <w:rsid w:val="00E175B6"/>
    <w:rsid w:val="00E20AC3"/>
    <w:rsid w:val="00E227FD"/>
    <w:rsid w:val="00E2293C"/>
    <w:rsid w:val="00E22B80"/>
    <w:rsid w:val="00E2300E"/>
    <w:rsid w:val="00E235A2"/>
    <w:rsid w:val="00E23793"/>
    <w:rsid w:val="00E237E7"/>
    <w:rsid w:val="00E23AFA"/>
    <w:rsid w:val="00E24528"/>
    <w:rsid w:val="00E24A68"/>
    <w:rsid w:val="00E24B22"/>
    <w:rsid w:val="00E2584C"/>
    <w:rsid w:val="00E25F1D"/>
    <w:rsid w:val="00E26CC0"/>
    <w:rsid w:val="00E27597"/>
    <w:rsid w:val="00E277AB"/>
    <w:rsid w:val="00E30013"/>
    <w:rsid w:val="00E303BC"/>
    <w:rsid w:val="00E305AB"/>
    <w:rsid w:val="00E305C0"/>
    <w:rsid w:val="00E307E4"/>
    <w:rsid w:val="00E30F1E"/>
    <w:rsid w:val="00E312BE"/>
    <w:rsid w:val="00E31A48"/>
    <w:rsid w:val="00E320CF"/>
    <w:rsid w:val="00E32EEE"/>
    <w:rsid w:val="00E330E2"/>
    <w:rsid w:val="00E33A78"/>
    <w:rsid w:val="00E359CC"/>
    <w:rsid w:val="00E35C24"/>
    <w:rsid w:val="00E40330"/>
    <w:rsid w:val="00E403FE"/>
    <w:rsid w:val="00E404FA"/>
    <w:rsid w:val="00E407A7"/>
    <w:rsid w:val="00E40F4F"/>
    <w:rsid w:val="00E42E1F"/>
    <w:rsid w:val="00E43DA9"/>
    <w:rsid w:val="00E449F7"/>
    <w:rsid w:val="00E453E1"/>
    <w:rsid w:val="00E4555E"/>
    <w:rsid w:val="00E456D1"/>
    <w:rsid w:val="00E47949"/>
    <w:rsid w:val="00E50AEC"/>
    <w:rsid w:val="00E516A7"/>
    <w:rsid w:val="00E524D8"/>
    <w:rsid w:val="00E52989"/>
    <w:rsid w:val="00E533DC"/>
    <w:rsid w:val="00E534D8"/>
    <w:rsid w:val="00E53C3E"/>
    <w:rsid w:val="00E54218"/>
    <w:rsid w:val="00E554AC"/>
    <w:rsid w:val="00E5576F"/>
    <w:rsid w:val="00E55813"/>
    <w:rsid w:val="00E563F7"/>
    <w:rsid w:val="00E5662C"/>
    <w:rsid w:val="00E56955"/>
    <w:rsid w:val="00E56D16"/>
    <w:rsid w:val="00E577CF"/>
    <w:rsid w:val="00E57E08"/>
    <w:rsid w:val="00E60782"/>
    <w:rsid w:val="00E60D3D"/>
    <w:rsid w:val="00E60EE5"/>
    <w:rsid w:val="00E624C6"/>
    <w:rsid w:val="00E631CB"/>
    <w:rsid w:val="00E6788D"/>
    <w:rsid w:val="00E7013F"/>
    <w:rsid w:val="00E71CE4"/>
    <w:rsid w:val="00E7293B"/>
    <w:rsid w:val="00E74923"/>
    <w:rsid w:val="00E76A3C"/>
    <w:rsid w:val="00E76B3D"/>
    <w:rsid w:val="00E771C0"/>
    <w:rsid w:val="00E803A9"/>
    <w:rsid w:val="00E81C98"/>
    <w:rsid w:val="00E822B7"/>
    <w:rsid w:val="00E84650"/>
    <w:rsid w:val="00E8480C"/>
    <w:rsid w:val="00E8520F"/>
    <w:rsid w:val="00E85260"/>
    <w:rsid w:val="00E85E86"/>
    <w:rsid w:val="00E86204"/>
    <w:rsid w:val="00E87120"/>
    <w:rsid w:val="00E871FF"/>
    <w:rsid w:val="00E8782E"/>
    <w:rsid w:val="00E87BBC"/>
    <w:rsid w:val="00E87FF0"/>
    <w:rsid w:val="00E913A7"/>
    <w:rsid w:val="00E915EE"/>
    <w:rsid w:val="00E9306F"/>
    <w:rsid w:val="00E930C7"/>
    <w:rsid w:val="00E94555"/>
    <w:rsid w:val="00E949E1"/>
    <w:rsid w:val="00E95E42"/>
    <w:rsid w:val="00E975A1"/>
    <w:rsid w:val="00EA02A6"/>
    <w:rsid w:val="00EA131F"/>
    <w:rsid w:val="00EA1695"/>
    <w:rsid w:val="00EA17AB"/>
    <w:rsid w:val="00EA197B"/>
    <w:rsid w:val="00EA23EF"/>
    <w:rsid w:val="00EA2D05"/>
    <w:rsid w:val="00EA2F3B"/>
    <w:rsid w:val="00EA4144"/>
    <w:rsid w:val="00EA4308"/>
    <w:rsid w:val="00EA4BFC"/>
    <w:rsid w:val="00EA5FE7"/>
    <w:rsid w:val="00EA70AC"/>
    <w:rsid w:val="00EA7665"/>
    <w:rsid w:val="00EB009E"/>
    <w:rsid w:val="00EB0361"/>
    <w:rsid w:val="00EB0458"/>
    <w:rsid w:val="00EB07B6"/>
    <w:rsid w:val="00EB132E"/>
    <w:rsid w:val="00EB177A"/>
    <w:rsid w:val="00EB1E5B"/>
    <w:rsid w:val="00EB2185"/>
    <w:rsid w:val="00EB2729"/>
    <w:rsid w:val="00EB34D9"/>
    <w:rsid w:val="00EB5B37"/>
    <w:rsid w:val="00EB647D"/>
    <w:rsid w:val="00EB6E51"/>
    <w:rsid w:val="00EB7618"/>
    <w:rsid w:val="00EB77DE"/>
    <w:rsid w:val="00EC1602"/>
    <w:rsid w:val="00EC17AF"/>
    <w:rsid w:val="00EC2FB9"/>
    <w:rsid w:val="00EC36E5"/>
    <w:rsid w:val="00EC4FB0"/>
    <w:rsid w:val="00EC5EB6"/>
    <w:rsid w:val="00EC6C95"/>
    <w:rsid w:val="00EC6D4A"/>
    <w:rsid w:val="00EC70CA"/>
    <w:rsid w:val="00EC77AD"/>
    <w:rsid w:val="00EC7863"/>
    <w:rsid w:val="00EC78B4"/>
    <w:rsid w:val="00EC7905"/>
    <w:rsid w:val="00ED0B5F"/>
    <w:rsid w:val="00ED0BF6"/>
    <w:rsid w:val="00ED181B"/>
    <w:rsid w:val="00ED191E"/>
    <w:rsid w:val="00ED2375"/>
    <w:rsid w:val="00ED3597"/>
    <w:rsid w:val="00ED51F3"/>
    <w:rsid w:val="00ED5DE8"/>
    <w:rsid w:val="00ED617F"/>
    <w:rsid w:val="00ED6590"/>
    <w:rsid w:val="00ED6F2C"/>
    <w:rsid w:val="00ED7A64"/>
    <w:rsid w:val="00EE2A78"/>
    <w:rsid w:val="00EE3C0C"/>
    <w:rsid w:val="00EE3D50"/>
    <w:rsid w:val="00EE41FA"/>
    <w:rsid w:val="00EE564F"/>
    <w:rsid w:val="00EE6286"/>
    <w:rsid w:val="00EE6472"/>
    <w:rsid w:val="00EE77AC"/>
    <w:rsid w:val="00EE7BC2"/>
    <w:rsid w:val="00EE7F00"/>
    <w:rsid w:val="00EF1F08"/>
    <w:rsid w:val="00EF1F96"/>
    <w:rsid w:val="00EF212C"/>
    <w:rsid w:val="00EF2FCC"/>
    <w:rsid w:val="00EF4207"/>
    <w:rsid w:val="00EF473E"/>
    <w:rsid w:val="00EF5D25"/>
    <w:rsid w:val="00EF5EDF"/>
    <w:rsid w:val="00EF6888"/>
    <w:rsid w:val="00EF6A72"/>
    <w:rsid w:val="00EF6EBD"/>
    <w:rsid w:val="00EF74E7"/>
    <w:rsid w:val="00EF77A7"/>
    <w:rsid w:val="00EF7891"/>
    <w:rsid w:val="00EF7ACE"/>
    <w:rsid w:val="00F00C04"/>
    <w:rsid w:val="00F01AE5"/>
    <w:rsid w:val="00F01C1D"/>
    <w:rsid w:val="00F02E85"/>
    <w:rsid w:val="00F0537E"/>
    <w:rsid w:val="00F05E3F"/>
    <w:rsid w:val="00F06403"/>
    <w:rsid w:val="00F066C9"/>
    <w:rsid w:val="00F07333"/>
    <w:rsid w:val="00F0763E"/>
    <w:rsid w:val="00F12153"/>
    <w:rsid w:val="00F138E0"/>
    <w:rsid w:val="00F14D91"/>
    <w:rsid w:val="00F15FD7"/>
    <w:rsid w:val="00F168E2"/>
    <w:rsid w:val="00F169F8"/>
    <w:rsid w:val="00F16FDA"/>
    <w:rsid w:val="00F170B7"/>
    <w:rsid w:val="00F172DB"/>
    <w:rsid w:val="00F2016D"/>
    <w:rsid w:val="00F2065D"/>
    <w:rsid w:val="00F207D4"/>
    <w:rsid w:val="00F210C0"/>
    <w:rsid w:val="00F236D4"/>
    <w:rsid w:val="00F23843"/>
    <w:rsid w:val="00F253B9"/>
    <w:rsid w:val="00F26992"/>
    <w:rsid w:val="00F26A91"/>
    <w:rsid w:val="00F26E63"/>
    <w:rsid w:val="00F273BF"/>
    <w:rsid w:val="00F278A0"/>
    <w:rsid w:val="00F31AFE"/>
    <w:rsid w:val="00F32251"/>
    <w:rsid w:val="00F32C48"/>
    <w:rsid w:val="00F3385A"/>
    <w:rsid w:val="00F3428B"/>
    <w:rsid w:val="00F35227"/>
    <w:rsid w:val="00F353C8"/>
    <w:rsid w:val="00F36219"/>
    <w:rsid w:val="00F36E41"/>
    <w:rsid w:val="00F37B3F"/>
    <w:rsid w:val="00F4064B"/>
    <w:rsid w:val="00F40811"/>
    <w:rsid w:val="00F40FBF"/>
    <w:rsid w:val="00F41001"/>
    <w:rsid w:val="00F410E2"/>
    <w:rsid w:val="00F42C25"/>
    <w:rsid w:val="00F430E5"/>
    <w:rsid w:val="00F4333B"/>
    <w:rsid w:val="00F439B6"/>
    <w:rsid w:val="00F50E15"/>
    <w:rsid w:val="00F512D2"/>
    <w:rsid w:val="00F513BE"/>
    <w:rsid w:val="00F523CF"/>
    <w:rsid w:val="00F52473"/>
    <w:rsid w:val="00F53258"/>
    <w:rsid w:val="00F54F4E"/>
    <w:rsid w:val="00F558DF"/>
    <w:rsid w:val="00F56B07"/>
    <w:rsid w:val="00F56EBA"/>
    <w:rsid w:val="00F577D3"/>
    <w:rsid w:val="00F57E77"/>
    <w:rsid w:val="00F6082A"/>
    <w:rsid w:val="00F6124A"/>
    <w:rsid w:val="00F64D61"/>
    <w:rsid w:val="00F6579E"/>
    <w:rsid w:val="00F662D5"/>
    <w:rsid w:val="00F66998"/>
    <w:rsid w:val="00F676B2"/>
    <w:rsid w:val="00F71ABE"/>
    <w:rsid w:val="00F72C67"/>
    <w:rsid w:val="00F72D32"/>
    <w:rsid w:val="00F735AA"/>
    <w:rsid w:val="00F74CDF"/>
    <w:rsid w:val="00F756E9"/>
    <w:rsid w:val="00F75D06"/>
    <w:rsid w:val="00F76746"/>
    <w:rsid w:val="00F768C6"/>
    <w:rsid w:val="00F7772B"/>
    <w:rsid w:val="00F8049C"/>
    <w:rsid w:val="00F81442"/>
    <w:rsid w:val="00F81E67"/>
    <w:rsid w:val="00F82953"/>
    <w:rsid w:val="00F829E5"/>
    <w:rsid w:val="00F82A46"/>
    <w:rsid w:val="00F82DB1"/>
    <w:rsid w:val="00F835F7"/>
    <w:rsid w:val="00F83985"/>
    <w:rsid w:val="00F83B06"/>
    <w:rsid w:val="00F84A41"/>
    <w:rsid w:val="00F865C3"/>
    <w:rsid w:val="00F86617"/>
    <w:rsid w:val="00F878A6"/>
    <w:rsid w:val="00F87E52"/>
    <w:rsid w:val="00F91340"/>
    <w:rsid w:val="00F9225D"/>
    <w:rsid w:val="00F93278"/>
    <w:rsid w:val="00F9344D"/>
    <w:rsid w:val="00F93512"/>
    <w:rsid w:val="00F9420F"/>
    <w:rsid w:val="00F94244"/>
    <w:rsid w:val="00F943E1"/>
    <w:rsid w:val="00F94E46"/>
    <w:rsid w:val="00F94F36"/>
    <w:rsid w:val="00F9742F"/>
    <w:rsid w:val="00F974BC"/>
    <w:rsid w:val="00F979FA"/>
    <w:rsid w:val="00FA1248"/>
    <w:rsid w:val="00FA1AF1"/>
    <w:rsid w:val="00FA1F27"/>
    <w:rsid w:val="00FA35C0"/>
    <w:rsid w:val="00FA3DC2"/>
    <w:rsid w:val="00FA4855"/>
    <w:rsid w:val="00FA4900"/>
    <w:rsid w:val="00FA50BD"/>
    <w:rsid w:val="00FA50E7"/>
    <w:rsid w:val="00FA5CA4"/>
    <w:rsid w:val="00FA5FD4"/>
    <w:rsid w:val="00FA695D"/>
    <w:rsid w:val="00FA6EF7"/>
    <w:rsid w:val="00FB009E"/>
    <w:rsid w:val="00FB07E4"/>
    <w:rsid w:val="00FB0B0A"/>
    <w:rsid w:val="00FB163B"/>
    <w:rsid w:val="00FB1C09"/>
    <w:rsid w:val="00FB1DF0"/>
    <w:rsid w:val="00FB34B7"/>
    <w:rsid w:val="00FB3D31"/>
    <w:rsid w:val="00FB552E"/>
    <w:rsid w:val="00FB5B36"/>
    <w:rsid w:val="00FB5E6F"/>
    <w:rsid w:val="00FB6414"/>
    <w:rsid w:val="00FB6926"/>
    <w:rsid w:val="00FB7DFE"/>
    <w:rsid w:val="00FC3709"/>
    <w:rsid w:val="00FC5FC6"/>
    <w:rsid w:val="00FC6D81"/>
    <w:rsid w:val="00FC72C8"/>
    <w:rsid w:val="00FC7A76"/>
    <w:rsid w:val="00FD057C"/>
    <w:rsid w:val="00FD0699"/>
    <w:rsid w:val="00FD08B3"/>
    <w:rsid w:val="00FD0B35"/>
    <w:rsid w:val="00FD0B40"/>
    <w:rsid w:val="00FD14F9"/>
    <w:rsid w:val="00FD3AEA"/>
    <w:rsid w:val="00FD3D87"/>
    <w:rsid w:val="00FD44E5"/>
    <w:rsid w:val="00FD55E6"/>
    <w:rsid w:val="00FD5886"/>
    <w:rsid w:val="00FD6BD6"/>
    <w:rsid w:val="00FD6C3F"/>
    <w:rsid w:val="00FD7BE8"/>
    <w:rsid w:val="00FE0FC7"/>
    <w:rsid w:val="00FE1224"/>
    <w:rsid w:val="00FE15C6"/>
    <w:rsid w:val="00FE36DD"/>
    <w:rsid w:val="00FE484A"/>
    <w:rsid w:val="00FE50E6"/>
    <w:rsid w:val="00FE5848"/>
    <w:rsid w:val="00FE5930"/>
    <w:rsid w:val="00FE5D33"/>
    <w:rsid w:val="00FE67DB"/>
    <w:rsid w:val="00FE7F8C"/>
    <w:rsid w:val="00FF0678"/>
    <w:rsid w:val="00FF0C91"/>
    <w:rsid w:val="00FF14E0"/>
    <w:rsid w:val="00FF15DB"/>
    <w:rsid w:val="00FF171E"/>
    <w:rsid w:val="00FF3186"/>
    <w:rsid w:val="00FF4ECE"/>
    <w:rsid w:val="00FF58B4"/>
    <w:rsid w:val="00FF5AFB"/>
    <w:rsid w:val="00FF621B"/>
    <w:rsid w:val="00FF6239"/>
    <w:rsid w:val="00FF6719"/>
    <w:rsid w:val="00FF68DE"/>
    <w:rsid w:val="00FF6AC4"/>
    <w:rsid w:val="00FF71A5"/>
    <w:rsid w:val="00FF743B"/>
    <w:rsid w:val="00FF7689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DF99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54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54C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54C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54C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54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54C7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D03ACB"/>
  </w:style>
  <w:style w:type="paragraph" w:styleId="Pidipagina">
    <w:name w:val="footer"/>
    <w:basedOn w:val="Normale"/>
    <w:link w:val="PidipaginaCarattere"/>
    <w:uiPriority w:val="99"/>
    <w:unhideWhenUsed/>
    <w:rsid w:val="00987FC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87FC5"/>
  </w:style>
  <w:style w:type="character" w:styleId="Numeropagina">
    <w:name w:val="page number"/>
    <w:basedOn w:val="Caratterepredefinitoparagrafo"/>
    <w:uiPriority w:val="99"/>
    <w:semiHidden/>
    <w:unhideWhenUsed/>
    <w:rsid w:val="00987FC5"/>
  </w:style>
  <w:style w:type="character" w:styleId="Testosegnaposto">
    <w:name w:val="Placeholder Text"/>
    <w:basedOn w:val="Caratterepredefinitoparagrafo"/>
    <w:uiPriority w:val="99"/>
    <w:semiHidden/>
    <w:rsid w:val="009F58D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83283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9223E8"/>
    <w:pPr>
      <w:widowControl w:val="0"/>
      <w:autoSpaceDE w:val="0"/>
      <w:autoSpaceDN w:val="0"/>
      <w:adjustRightInd w:val="0"/>
    </w:pPr>
    <w:rPr>
      <w:rFonts w:ascii="Trebuchet MS" w:hAnsi="Trebuchet MS" w:cs="Trebuchet MS"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102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102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C2BF2"/>
  </w:style>
  <w:style w:type="paragraph" w:styleId="NormaleWeb">
    <w:name w:val="Normal (Web)"/>
    <w:basedOn w:val="Normale"/>
    <w:uiPriority w:val="99"/>
    <w:semiHidden/>
    <w:unhideWhenUsed/>
    <w:rsid w:val="00F37B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467D2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7578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54C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54C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54C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54C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54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54C7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atterepredefinitoparagrafo"/>
    <w:uiPriority w:val="99"/>
    <w:semiHidden/>
    <w:unhideWhenUsed/>
    <w:rsid w:val="00D03ACB"/>
  </w:style>
  <w:style w:type="paragraph" w:styleId="Pidipagina">
    <w:name w:val="footer"/>
    <w:basedOn w:val="Normale"/>
    <w:link w:val="PidipaginaCarattere"/>
    <w:uiPriority w:val="99"/>
    <w:unhideWhenUsed/>
    <w:rsid w:val="00987FC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87FC5"/>
  </w:style>
  <w:style w:type="character" w:styleId="Numeropagina">
    <w:name w:val="page number"/>
    <w:basedOn w:val="Caratterepredefinitoparagrafo"/>
    <w:uiPriority w:val="99"/>
    <w:semiHidden/>
    <w:unhideWhenUsed/>
    <w:rsid w:val="00987FC5"/>
  </w:style>
  <w:style w:type="character" w:styleId="Testosegnaposto">
    <w:name w:val="Placeholder Text"/>
    <w:basedOn w:val="Caratterepredefinitoparagrafo"/>
    <w:uiPriority w:val="99"/>
    <w:semiHidden/>
    <w:rsid w:val="009F58D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83283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9223E8"/>
    <w:pPr>
      <w:widowControl w:val="0"/>
      <w:autoSpaceDE w:val="0"/>
      <w:autoSpaceDN w:val="0"/>
      <w:adjustRightInd w:val="0"/>
    </w:pPr>
    <w:rPr>
      <w:rFonts w:ascii="Trebuchet MS" w:hAnsi="Trebuchet MS" w:cs="Trebuchet MS"/>
      <w:color w:val="00000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102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102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C2BF2"/>
  </w:style>
  <w:style w:type="paragraph" w:styleId="NormaleWeb">
    <w:name w:val="Normal (Web)"/>
    <w:basedOn w:val="Normale"/>
    <w:uiPriority w:val="99"/>
    <w:semiHidden/>
    <w:unhideWhenUsed/>
    <w:rsid w:val="00F37B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3467D2"/>
    <w:pPr>
      <w:ind w:left="720"/>
      <w:contextualSpacing/>
    </w:pPr>
  </w:style>
  <w:style w:type="character" w:styleId="Collegamentoipertestuale">
    <w:name w:val="Hyperlink"/>
    <w:basedOn w:val="Caratterepredefinitoparagrafo"/>
    <w:uiPriority w:val="99"/>
    <w:unhideWhenUsed/>
    <w:rsid w:val="007578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5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1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5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6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4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4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90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6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4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9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1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2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0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0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2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4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3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3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4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5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5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5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1A1505-FCC6-8748-9008-C423B9FCE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o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Elia</dc:creator>
  <cp:keywords/>
  <dc:description/>
  <cp:lastModifiedBy>Marta Elia</cp:lastModifiedBy>
  <cp:revision>4</cp:revision>
  <cp:lastPrinted>2017-02-20T10:09:00Z</cp:lastPrinted>
  <dcterms:created xsi:type="dcterms:W3CDTF">2017-12-10T12:51:00Z</dcterms:created>
  <dcterms:modified xsi:type="dcterms:W3CDTF">2017-12-11T18:41:00Z</dcterms:modified>
</cp:coreProperties>
</file>